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0529"/>
        <w:tblW w:w="9686" w:type="dxa"/>
        <w:tblLook w:val="04A0" w:firstRow="1" w:lastRow="0" w:firstColumn="1" w:lastColumn="0" w:noHBand="0" w:noVBand="1"/>
      </w:tblPr>
      <w:tblGrid>
        <w:gridCol w:w="3735"/>
        <w:gridCol w:w="1928"/>
        <w:gridCol w:w="2728"/>
        <w:gridCol w:w="1295"/>
      </w:tblGrid>
      <w:tr w:rsidR="00EA35F1" w:rsidRPr="00C30A12" w14:paraId="28CB124B" w14:textId="77777777" w:rsidTr="00EA35F1">
        <w:trPr>
          <w:trHeight w:val="294"/>
        </w:trPr>
        <w:tc>
          <w:tcPr>
            <w:tcW w:w="3735" w:type="dxa"/>
            <w:vMerge w:val="restart"/>
          </w:tcPr>
          <w:p w14:paraId="32E1E37A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eosinophil count, x1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5951" w:type="dxa"/>
            <w:gridSpan w:val="3"/>
          </w:tcPr>
          <w:p w14:paraId="1EE09544" w14:textId="77777777" w:rsidR="003D618A" w:rsidRPr="00C30A12" w:rsidRDefault="003D618A" w:rsidP="00EA35F1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EA35F1" w:rsidRPr="00C30A12" w14:paraId="6A494537" w14:textId="77777777" w:rsidTr="00EA35F1">
        <w:trPr>
          <w:trHeight w:val="148"/>
        </w:trPr>
        <w:tc>
          <w:tcPr>
            <w:tcW w:w="3735" w:type="dxa"/>
            <w:vMerge/>
          </w:tcPr>
          <w:p w14:paraId="118990C1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28" w:type="dxa"/>
          </w:tcPr>
          <w:p w14:paraId="6582F6DB" w14:textId="5CC00E28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responders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=3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28" w:type="dxa"/>
          </w:tcPr>
          <w:p w14:paraId="6C4518FB" w14:textId="14F4EC29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2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95" w:type="dxa"/>
          </w:tcPr>
          <w:p w14:paraId="31DC44D4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EA35F1" w:rsidRPr="00C30A12" w14:paraId="0F3CECC8" w14:textId="77777777" w:rsidTr="00EA35F1">
        <w:trPr>
          <w:trHeight w:val="294"/>
        </w:trPr>
        <w:tc>
          <w:tcPr>
            <w:tcW w:w="3735" w:type="dxa"/>
          </w:tcPr>
          <w:p w14:paraId="17F144C5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1928" w:type="dxa"/>
          </w:tcPr>
          <w:p w14:paraId="1DE801BA" w14:textId="4C3E6305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2728" w:type="dxa"/>
          </w:tcPr>
          <w:p w14:paraId="6896ECF9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295" w:type="dxa"/>
          </w:tcPr>
          <w:p w14:paraId="010DF356" w14:textId="5FFFC11C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</w:tr>
      <w:tr w:rsidR="00EA35F1" w:rsidRPr="00C30A12" w14:paraId="2926679B" w14:textId="77777777" w:rsidTr="00EA35F1">
        <w:trPr>
          <w:trHeight w:val="308"/>
        </w:trPr>
        <w:tc>
          <w:tcPr>
            <w:tcW w:w="3735" w:type="dxa"/>
          </w:tcPr>
          <w:p w14:paraId="2F547386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1928" w:type="dxa"/>
          </w:tcPr>
          <w:p w14:paraId="55E0A9DE" w14:textId="624766E8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2728" w:type="dxa"/>
          </w:tcPr>
          <w:p w14:paraId="26E1851A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2)</w:t>
            </w:r>
          </w:p>
        </w:tc>
        <w:tc>
          <w:tcPr>
            <w:tcW w:w="1295" w:type="dxa"/>
          </w:tcPr>
          <w:p w14:paraId="34BBF157" w14:textId="0A83D025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5</w:t>
            </w:r>
          </w:p>
        </w:tc>
      </w:tr>
      <w:tr w:rsidR="00EA35F1" w:rsidRPr="00C30A12" w14:paraId="30DEEF96" w14:textId="77777777" w:rsidTr="00EA35F1">
        <w:trPr>
          <w:trHeight w:val="294"/>
        </w:trPr>
        <w:tc>
          <w:tcPr>
            <w:tcW w:w="3735" w:type="dxa"/>
          </w:tcPr>
          <w:p w14:paraId="41616659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1928" w:type="dxa"/>
          </w:tcPr>
          <w:p w14:paraId="50A03148" w14:textId="1AAA30A2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2728" w:type="dxa"/>
          </w:tcPr>
          <w:p w14:paraId="2C8F85E7" w14:textId="0817C876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1295" w:type="dxa"/>
          </w:tcPr>
          <w:p w14:paraId="1910B43B" w14:textId="5E25AA8B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2</w:t>
            </w:r>
          </w:p>
        </w:tc>
      </w:tr>
      <w:tr w:rsidR="00EA35F1" w:rsidRPr="00C30A12" w14:paraId="6A2B78BD" w14:textId="77777777" w:rsidTr="00EA35F1">
        <w:trPr>
          <w:trHeight w:val="294"/>
        </w:trPr>
        <w:tc>
          <w:tcPr>
            <w:tcW w:w="3735" w:type="dxa"/>
          </w:tcPr>
          <w:p w14:paraId="739A1126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1928" w:type="dxa"/>
          </w:tcPr>
          <w:p w14:paraId="7890DFD4" w14:textId="5AD63D20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2728" w:type="dxa"/>
          </w:tcPr>
          <w:p w14:paraId="68E7BFF9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 (0.1)</w:t>
            </w:r>
          </w:p>
        </w:tc>
        <w:tc>
          <w:tcPr>
            <w:tcW w:w="1295" w:type="dxa"/>
          </w:tcPr>
          <w:p w14:paraId="1DBCAC52" w14:textId="1B33442D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</w:t>
            </w:r>
          </w:p>
        </w:tc>
      </w:tr>
      <w:tr w:rsidR="00EA35F1" w:rsidRPr="00C30A12" w14:paraId="4A15549D" w14:textId="77777777" w:rsidTr="00EA35F1">
        <w:trPr>
          <w:trHeight w:val="604"/>
        </w:trPr>
        <w:tc>
          <w:tcPr>
            <w:tcW w:w="3735" w:type="dxa"/>
          </w:tcPr>
          <w:p w14:paraId="20C3D848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1928" w:type="dxa"/>
          </w:tcPr>
          <w:p w14:paraId="144D1208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0.2)</w:t>
            </w:r>
          </w:p>
        </w:tc>
        <w:tc>
          <w:tcPr>
            <w:tcW w:w="2728" w:type="dxa"/>
          </w:tcPr>
          <w:p w14:paraId="6BB98882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 (0.2)</w:t>
            </w:r>
          </w:p>
        </w:tc>
        <w:tc>
          <w:tcPr>
            <w:tcW w:w="1295" w:type="dxa"/>
          </w:tcPr>
          <w:p w14:paraId="47B6C7A1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35F1" w:rsidRPr="00C30A12" w14:paraId="368C24AF" w14:textId="77777777" w:rsidTr="00EA35F1">
        <w:trPr>
          <w:trHeight w:val="588"/>
        </w:trPr>
        <w:tc>
          <w:tcPr>
            <w:tcW w:w="3735" w:type="dxa"/>
          </w:tcPr>
          <w:p w14:paraId="2F5BDECE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1928" w:type="dxa"/>
          </w:tcPr>
          <w:p w14:paraId="727F6185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55% (14.1)</w:t>
            </w:r>
          </w:p>
        </w:tc>
        <w:tc>
          <w:tcPr>
            <w:tcW w:w="2728" w:type="dxa"/>
          </w:tcPr>
          <w:p w14:paraId="1BCD1F9C" w14:textId="77777777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.33% (10.7)</w:t>
            </w:r>
          </w:p>
        </w:tc>
        <w:tc>
          <w:tcPr>
            <w:tcW w:w="1295" w:type="dxa"/>
          </w:tcPr>
          <w:p w14:paraId="2742538E" w14:textId="78B4E5D8" w:rsidR="003D618A" w:rsidRPr="00C30A12" w:rsidRDefault="003D618A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 w:rsidR="003C35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4</w:t>
            </w:r>
          </w:p>
        </w:tc>
      </w:tr>
    </w:tbl>
    <w:p w14:paraId="497FF08E" w14:textId="77777777" w:rsidR="00C472D5" w:rsidRDefault="00FE6C1F" w:rsidP="00C472D5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1 - </w:t>
      </w:r>
      <w:r w:rsidR="00C472D5">
        <w:rPr>
          <w:rFonts w:ascii="Calibri" w:hAnsi="Calibri" w:cs="Calibri"/>
          <w:color w:val="000000" w:themeColor="text1"/>
          <w:sz w:val="22"/>
          <w:szCs w:val="22"/>
        </w:rPr>
        <w:t>Absolute Blood e</w:t>
      </w:r>
      <w:r w:rsidR="00C472D5" w:rsidRPr="00C30A12">
        <w:rPr>
          <w:rFonts w:ascii="Calibri" w:hAnsi="Calibri" w:cs="Calibri"/>
          <w:color w:val="000000" w:themeColor="text1"/>
          <w:sz w:val="22"/>
          <w:szCs w:val="22"/>
        </w:rPr>
        <w:t>osinophil</w:t>
      </w:r>
      <w:r w:rsidR="00C472D5">
        <w:rPr>
          <w:rFonts w:ascii="Calibri" w:hAnsi="Calibri" w:cs="Calibri"/>
          <w:color w:val="000000" w:themeColor="text1"/>
          <w:sz w:val="22"/>
          <w:szCs w:val="22"/>
        </w:rPr>
        <w:t xml:space="preserve"> count</w:t>
      </w:r>
      <w:r w:rsidR="00C472D5"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 trends in patients on ustekinumab for ulcerative colitis during induction </w:t>
      </w:r>
    </w:p>
    <w:p w14:paraId="4BD8C589" w14:textId="2EB71C9E" w:rsidR="00EA35F1" w:rsidRPr="00C30A12" w:rsidRDefault="00EA35F1" w:rsidP="00C472D5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C30A12">
        <w:rPr>
          <w:rFonts w:ascii="Calibri" w:hAnsi="Calibri" w:cs="Calibri"/>
          <w:color w:val="000000" w:themeColor="text1"/>
          <w:sz w:val="22"/>
          <w:szCs w:val="22"/>
        </w:rPr>
        <w:t>*Reduction in total Mayo score of at least 30% from baseline</w:t>
      </w:r>
      <w:r w:rsidR="00395977">
        <w:rPr>
          <w:rFonts w:ascii="Calibri" w:hAnsi="Calibri" w:cs="Calibri"/>
          <w:color w:val="000000" w:themeColor="text1"/>
          <w:sz w:val="22"/>
          <w:szCs w:val="22"/>
        </w:rPr>
        <w:br/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**Mayo endoscopic </w:t>
      </w:r>
      <w:proofErr w:type="spellStart"/>
      <w:r w:rsidRPr="00C30A12">
        <w:rPr>
          <w:rFonts w:ascii="Calibri" w:hAnsi="Calibri" w:cs="Calibri"/>
          <w:color w:val="000000" w:themeColor="text1"/>
          <w:sz w:val="22"/>
          <w:szCs w:val="22"/>
        </w:rPr>
        <w:t>subscore</w:t>
      </w:r>
      <w:proofErr w:type="spellEnd"/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 &lt; 2</w:t>
      </w:r>
    </w:p>
    <w:p w14:paraId="626292AF" w14:textId="77777777" w:rsidR="00EA35F1" w:rsidRDefault="00EA35F1" w:rsidP="003D618A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662" w:tblpY="1335"/>
        <w:tblW w:w="10686" w:type="dxa"/>
        <w:tblLook w:val="04A0" w:firstRow="1" w:lastRow="0" w:firstColumn="1" w:lastColumn="0" w:noHBand="0" w:noVBand="1"/>
      </w:tblPr>
      <w:tblGrid>
        <w:gridCol w:w="2249"/>
        <w:gridCol w:w="1394"/>
        <w:gridCol w:w="1844"/>
        <w:gridCol w:w="1088"/>
        <w:gridCol w:w="1541"/>
        <w:gridCol w:w="1499"/>
        <w:gridCol w:w="1071"/>
      </w:tblGrid>
      <w:tr w:rsidR="00065163" w:rsidRPr="00C30A12" w14:paraId="44EBD32E" w14:textId="77777777" w:rsidTr="005F1A02">
        <w:trPr>
          <w:trHeight w:val="244"/>
        </w:trPr>
        <w:tc>
          <w:tcPr>
            <w:tcW w:w="2249" w:type="dxa"/>
          </w:tcPr>
          <w:p w14:paraId="1381E7A1" w14:textId="77777777" w:rsidR="00065163" w:rsidRDefault="00065163" w:rsidP="00135D6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eosinophil count, x1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4326" w:type="dxa"/>
            <w:gridSpan w:val="3"/>
          </w:tcPr>
          <w:p w14:paraId="799FB72B" w14:textId="77777777" w:rsidR="00065163" w:rsidRPr="00C30A12" w:rsidRDefault="00065163" w:rsidP="00135D6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52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linical Response*</w:t>
            </w:r>
          </w:p>
        </w:tc>
        <w:tc>
          <w:tcPr>
            <w:tcW w:w="4111" w:type="dxa"/>
            <w:gridSpan w:val="3"/>
          </w:tcPr>
          <w:p w14:paraId="7F42E8D9" w14:textId="77777777" w:rsidR="00065163" w:rsidRPr="00C30A12" w:rsidRDefault="00065163" w:rsidP="00135D6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Week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ndoscopic Improvement**</w:t>
            </w:r>
          </w:p>
        </w:tc>
      </w:tr>
      <w:tr w:rsidR="00135D60" w:rsidRPr="00C30A12" w14:paraId="27CCC5AE" w14:textId="77777777" w:rsidTr="00135D60">
        <w:trPr>
          <w:trHeight w:val="122"/>
        </w:trPr>
        <w:tc>
          <w:tcPr>
            <w:tcW w:w="2249" w:type="dxa"/>
          </w:tcPr>
          <w:p w14:paraId="2611596A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94" w:type="dxa"/>
          </w:tcPr>
          <w:p w14:paraId="029FF8D9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responders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=181)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44" w:type="dxa"/>
          </w:tcPr>
          <w:p w14:paraId="4E1A5F4B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401)</w:t>
            </w:r>
          </w:p>
        </w:tc>
        <w:tc>
          <w:tcPr>
            <w:tcW w:w="1088" w:type="dxa"/>
          </w:tcPr>
          <w:p w14:paraId="64C69E82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  <w:tc>
          <w:tcPr>
            <w:tcW w:w="1541" w:type="dxa"/>
          </w:tcPr>
          <w:p w14:paraId="32BBBF0A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hieved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=320)</w:t>
            </w:r>
          </w:p>
        </w:tc>
        <w:tc>
          <w:tcPr>
            <w:tcW w:w="1499" w:type="dxa"/>
          </w:tcPr>
          <w:p w14:paraId="679CA5F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chieved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=262)</w:t>
            </w:r>
          </w:p>
        </w:tc>
        <w:tc>
          <w:tcPr>
            <w:tcW w:w="1071" w:type="dxa"/>
          </w:tcPr>
          <w:p w14:paraId="7F98E66C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135D60" w:rsidRPr="00C30A12" w14:paraId="648ED28B" w14:textId="77777777" w:rsidTr="00135D60">
        <w:trPr>
          <w:trHeight w:val="244"/>
        </w:trPr>
        <w:tc>
          <w:tcPr>
            <w:tcW w:w="2249" w:type="dxa"/>
          </w:tcPr>
          <w:p w14:paraId="75C87535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1394" w:type="dxa"/>
          </w:tcPr>
          <w:p w14:paraId="264559A8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2)</w:t>
            </w:r>
          </w:p>
        </w:tc>
        <w:tc>
          <w:tcPr>
            <w:tcW w:w="1844" w:type="dxa"/>
          </w:tcPr>
          <w:p w14:paraId="4D8D4EFB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1088" w:type="dxa"/>
          </w:tcPr>
          <w:p w14:paraId="411BE1E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1" w:type="dxa"/>
          </w:tcPr>
          <w:p w14:paraId="65B72CC5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1499" w:type="dxa"/>
          </w:tcPr>
          <w:p w14:paraId="3F3D5C15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2)</w:t>
            </w:r>
          </w:p>
        </w:tc>
        <w:tc>
          <w:tcPr>
            <w:tcW w:w="1071" w:type="dxa"/>
          </w:tcPr>
          <w:p w14:paraId="3002554A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4</w:t>
            </w:r>
          </w:p>
        </w:tc>
      </w:tr>
      <w:tr w:rsidR="00135D60" w:rsidRPr="00C30A12" w14:paraId="091FA18D" w14:textId="77777777" w:rsidTr="00135D60">
        <w:trPr>
          <w:trHeight w:val="255"/>
        </w:trPr>
        <w:tc>
          <w:tcPr>
            <w:tcW w:w="2249" w:type="dxa"/>
          </w:tcPr>
          <w:p w14:paraId="56301675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1394" w:type="dxa"/>
          </w:tcPr>
          <w:p w14:paraId="0DDA58E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1844" w:type="dxa"/>
          </w:tcPr>
          <w:p w14:paraId="0C924E73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2)</w:t>
            </w:r>
          </w:p>
        </w:tc>
        <w:tc>
          <w:tcPr>
            <w:tcW w:w="1088" w:type="dxa"/>
          </w:tcPr>
          <w:p w14:paraId="63D836CA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5</w:t>
            </w:r>
          </w:p>
        </w:tc>
        <w:tc>
          <w:tcPr>
            <w:tcW w:w="1541" w:type="dxa"/>
          </w:tcPr>
          <w:p w14:paraId="78BAD93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2)</w:t>
            </w:r>
          </w:p>
        </w:tc>
        <w:tc>
          <w:tcPr>
            <w:tcW w:w="1499" w:type="dxa"/>
          </w:tcPr>
          <w:p w14:paraId="332D1503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1071" w:type="dxa"/>
          </w:tcPr>
          <w:p w14:paraId="638BE6BC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3</w:t>
            </w:r>
          </w:p>
        </w:tc>
      </w:tr>
      <w:tr w:rsidR="00135D60" w:rsidRPr="00C30A12" w14:paraId="16042440" w14:textId="77777777" w:rsidTr="00135D60">
        <w:trPr>
          <w:trHeight w:val="244"/>
        </w:trPr>
        <w:tc>
          <w:tcPr>
            <w:tcW w:w="2249" w:type="dxa"/>
          </w:tcPr>
          <w:p w14:paraId="1D855D3D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1394" w:type="dxa"/>
          </w:tcPr>
          <w:p w14:paraId="2056BDC9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 (0.2)</w:t>
            </w:r>
          </w:p>
        </w:tc>
        <w:tc>
          <w:tcPr>
            <w:tcW w:w="1844" w:type="dxa"/>
          </w:tcPr>
          <w:p w14:paraId="3ABB8C94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1088" w:type="dxa"/>
          </w:tcPr>
          <w:p w14:paraId="480CEB52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2</w:t>
            </w:r>
          </w:p>
        </w:tc>
        <w:tc>
          <w:tcPr>
            <w:tcW w:w="1541" w:type="dxa"/>
          </w:tcPr>
          <w:p w14:paraId="32AC95A9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1499" w:type="dxa"/>
          </w:tcPr>
          <w:p w14:paraId="21F64B50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2)</w:t>
            </w:r>
          </w:p>
        </w:tc>
        <w:tc>
          <w:tcPr>
            <w:tcW w:w="1071" w:type="dxa"/>
          </w:tcPr>
          <w:p w14:paraId="00B40A84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</w:tr>
      <w:tr w:rsidR="00135D60" w:rsidRPr="00C30A12" w14:paraId="6D7EF6BC" w14:textId="77777777" w:rsidTr="00135D60">
        <w:trPr>
          <w:trHeight w:val="244"/>
        </w:trPr>
        <w:tc>
          <w:tcPr>
            <w:tcW w:w="2249" w:type="dxa"/>
          </w:tcPr>
          <w:p w14:paraId="37EF6AD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1394" w:type="dxa"/>
          </w:tcPr>
          <w:p w14:paraId="76E38DCA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)</w:t>
            </w:r>
          </w:p>
        </w:tc>
        <w:tc>
          <w:tcPr>
            <w:tcW w:w="1844" w:type="dxa"/>
          </w:tcPr>
          <w:p w14:paraId="12C37D64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1088" w:type="dxa"/>
          </w:tcPr>
          <w:p w14:paraId="70AE144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541" w:type="dxa"/>
          </w:tcPr>
          <w:p w14:paraId="614DF044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 (0.1)</w:t>
            </w:r>
          </w:p>
        </w:tc>
        <w:tc>
          <w:tcPr>
            <w:tcW w:w="1499" w:type="dxa"/>
          </w:tcPr>
          <w:p w14:paraId="06074B2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 (0.2)</w:t>
            </w:r>
          </w:p>
        </w:tc>
        <w:tc>
          <w:tcPr>
            <w:tcW w:w="1071" w:type="dxa"/>
          </w:tcPr>
          <w:p w14:paraId="60DBDB75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135D60" w:rsidRPr="00C30A12" w14:paraId="503B6E36" w14:textId="77777777" w:rsidTr="00135D60">
        <w:trPr>
          <w:trHeight w:val="503"/>
        </w:trPr>
        <w:tc>
          <w:tcPr>
            <w:tcW w:w="2249" w:type="dxa"/>
          </w:tcPr>
          <w:p w14:paraId="3ACC8554" w14:textId="77777777" w:rsidR="00065163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1394" w:type="dxa"/>
          </w:tcPr>
          <w:p w14:paraId="5323CB18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.2)</w:t>
            </w:r>
          </w:p>
        </w:tc>
        <w:tc>
          <w:tcPr>
            <w:tcW w:w="1844" w:type="dxa"/>
          </w:tcPr>
          <w:p w14:paraId="1F3340EC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 (0.1)</w:t>
            </w:r>
          </w:p>
        </w:tc>
        <w:tc>
          <w:tcPr>
            <w:tcW w:w="1088" w:type="dxa"/>
          </w:tcPr>
          <w:p w14:paraId="0C4E521D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541" w:type="dxa"/>
          </w:tcPr>
          <w:p w14:paraId="33B0D4BD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 (0.1)</w:t>
            </w:r>
          </w:p>
        </w:tc>
        <w:tc>
          <w:tcPr>
            <w:tcW w:w="1499" w:type="dxa"/>
          </w:tcPr>
          <w:p w14:paraId="21DE24F6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 (0.1)</w:t>
            </w:r>
          </w:p>
        </w:tc>
        <w:tc>
          <w:tcPr>
            <w:tcW w:w="1071" w:type="dxa"/>
          </w:tcPr>
          <w:p w14:paraId="623CC416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2</w:t>
            </w:r>
          </w:p>
        </w:tc>
      </w:tr>
      <w:tr w:rsidR="00135D60" w:rsidRPr="00C30A12" w14:paraId="5FEB2464" w14:textId="77777777" w:rsidTr="00135D60">
        <w:trPr>
          <w:trHeight w:val="489"/>
        </w:trPr>
        <w:tc>
          <w:tcPr>
            <w:tcW w:w="2249" w:type="dxa"/>
          </w:tcPr>
          <w:p w14:paraId="12FFEEE1" w14:textId="77777777" w:rsidR="00065163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1394" w:type="dxa"/>
          </w:tcPr>
          <w:p w14:paraId="7F7BD85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844" w:type="dxa"/>
          </w:tcPr>
          <w:p w14:paraId="4D289BEA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% (14.2)</w:t>
            </w:r>
          </w:p>
        </w:tc>
        <w:tc>
          <w:tcPr>
            <w:tcW w:w="1088" w:type="dxa"/>
          </w:tcPr>
          <w:p w14:paraId="29F22CF6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541" w:type="dxa"/>
          </w:tcPr>
          <w:p w14:paraId="4AB3A1BF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0% (15.7)</w:t>
            </w:r>
          </w:p>
        </w:tc>
        <w:tc>
          <w:tcPr>
            <w:tcW w:w="1499" w:type="dxa"/>
          </w:tcPr>
          <w:p w14:paraId="6851080E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.8% (16.3)</w:t>
            </w:r>
          </w:p>
        </w:tc>
        <w:tc>
          <w:tcPr>
            <w:tcW w:w="1071" w:type="dxa"/>
          </w:tcPr>
          <w:p w14:paraId="07AF01F7" w14:textId="77777777" w:rsidR="00065163" w:rsidRPr="00C30A12" w:rsidRDefault="00065163" w:rsidP="00135D6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5</w:t>
            </w:r>
          </w:p>
        </w:tc>
      </w:tr>
    </w:tbl>
    <w:p w14:paraId="34F8DE77" w14:textId="562E90FD" w:rsidR="00EA35F1" w:rsidRDefault="00EA35F1" w:rsidP="00EA35F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Supplementary 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color w:val="000000" w:themeColor="text1"/>
          <w:sz w:val="22"/>
          <w:szCs w:val="22"/>
        </w:rPr>
        <w:t>2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="00290CD8">
        <w:rPr>
          <w:rFonts w:ascii="Calibri" w:hAnsi="Calibri" w:cs="Calibri"/>
          <w:color w:val="000000" w:themeColor="text1"/>
          <w:sz w:val="22"/>
          <w:szCs w:val="22"/>
        </w:rPr>
        <w:t xml:space="preserve">Absolute </w:t>
      </w:r>
      <w:r>
        <w:rPr>
          <w:rFonts w:ascii="Calibri" w:hAnsi="Calibri" w:cs="Calibri"/>
          <w:color w:val="000000" w:themeColor="text1"/>
          <w:sz w:val="22"/>
          <w:szCs w:val="22"/>
        </w:rPr>
        <w:t>Blood e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osinophil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count 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trends in patients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with Crohn’s disease 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on ustekinumab during induction </w:t>
      </w:r>
      <w:r w:rsidR="00135D60">
        <w:rPr>
          <w:rFonts w:ascii="Calibri" w:hAnsi="Calibri" w:cs="Calibri"/>
          <w:color w:val="000000" w:themeColor="text1"/>
          <w:sz w:val="22"/>
          <w:szCs w:val="22"/>
        </w:rPr>
        <w:t>on week 52 outcomes</w:t>
      </w:r>
    </w:p>
    <w:tbl>
      <w:tblPr>
        <w:tblStyle w:val="TableGrid"/>
        <w:tblpPr w:leftFromText="180" w:rightFromText="180" w:vertAnchor="text" w:horzAnchor="margin" w:tblpY="86"/>
        <w:tblW w:w="9877" w:type="dxa"/>
        <w:tblLook w:val="04A0" w:firstRow="1" w:lastRow="0" w:firstColumn="1" w:lastColumn="0" w:noHBand="0" w:noVBand="1"/>
      </w:tblPr>
      <w:tblGrid>
        <w:gridCol w:w="4396"/>
        <w:gridCol w:w="1934"/>
        <w:gridCol w:w="2000"/>
        <w:gridCol w:w="1547"/>
      </w:tblGrid>
      <w:tr w:rsidR="00EA35F1" w:rsidRPr="00C30A12" w14:paraId="53830096" w14:textId="77777777" w:rsidTr="005F1A02">
        <w:trPr>
          <w:trHeight w:val="86"/>
        </w:trPr>
        <w:tc>
          <w:tcPr>
            <w:tcW w:w="4396" w:type="dxa"/>
            <w:vMerge w:val="restart"/>
          </w:tcPr>
          <w:p w14:paraId="22D407F0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eosinophil count, x1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5481" w:type="dxa"/>
            <w:gridSpan w:val="3"/>
          </w:tcPr>
          <w:p w14:paraId="3B414F11" w14:textId="77777777" w:rsidR="00EA35F1" w:rsidRPr="00C30A12" w:rsidRDefault="00EA35F1" w:rsidP="00EA35F1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52 Clinical Response*</w:t>
            </w:r>
          </w:p>
        </w:tc>
      </w:tr>
      <w:tr w:rsidR="00EA35F1" w:rsidRPr="00C30A12" w14:paraId="4697E5AC" w14:textId="77777777" w:rsidTr="005F1A02">
        <w:trPr>
          <w:trHeight w:val="86"/>
        </w:trPr>
        <w:tc>
          <w:tcPr>
            <w:tcW w:w="4396" w:type="dxa"/>
            <w:vMerge/>
          </w:tcPr>
          <w:p w14:paraId="63BA6A49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34" w:type="dxa"/>
          </w:tcPr>
          <w:p w14:paraId="018C4CAA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responders</w:t>
            </w:r>
          </w:p>
        </w:tc>
        <w:tc>
          <w:tcPr>
            <w:tcW w:w="2000" w:type="dxa"/>
          </w:tcPr>
          <w:p w14:paraId="7E65B693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onders</w:t>
            </w:r>
          </w:p>
        </w:tc>
        <w:tc>
          <w:tcPr>
            <w:tcW w:w="1547" w:type="dxa"/>
          </w:tcPr>
          <w:p w14:paraId="1F1A14AD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A35F1" w:rsidRPr="00C30A12" w14:paraId="1E41FE2A" w14:textId="77777777" w:rsidTr="005F1A02">
        <w:trPr>
          <w:trHeight w:val="66"/>
        </w:trPr>
        <w:tc>
          <w:tcPr>
            <w:tcW w:w="4396" w:type="dxa"/>
          </w:tcPr>
          <w:p w14:paraId="4C52D37F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1934" w:type="dxa"/>
          </w:tcPr>
          <w:p w14:paraId="20888B13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2000" w:type="dxa"/>
          </w:tcPr>
          <w:p w14:paraId="314C2CDF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1)</w:t>
            </w:r>
          </w:p>
        </w:tc>
        <w:tc>
          <w:tcPr>
            <w:tcW w:w="1547" w:type="dxa"/>
          </w:tcPr>
          <w:p w14:paraId="5262401A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</w:tr>
      <w:tr w:rsidR="00EA35F1" w:rsidRPr="00C30A12" w14:paraId="268EFBFE" w14:textId="77777777" w:rsidTr="005F1A02">
        <w:trPr>
          <w:trHeight w:val="66"/>
        </w:trPr>
        <w:tc>
          <w:tcPr>
            <w:tcW w:w="4396" w:type="dxa"/>
          </w:tcPr>
          <w:p w14:paraId="64C04721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1934" w:type="dxa"/>
          </w:tcPr>
          <w:p w14:paraId="3F75ADD5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2000" w:type="dxa"/>
          </w:tcPr>
          <w:p w14:paraId="209A8CFD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47" w:type="dxa"/>
          </w:tcPr>
          <w:p w14:paraId="641F79C2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2</w:t>
            </w:r>
          </w:p>
        </w:tc>
      </w:tr>
      <w:tr w:rsidR="00EA35F1" w:rsidRPr="00C30A12" w14:paraId="615D13AF" w14:textId="77777777" w:rsidTr="005F1A02">
        <w:trPr>
          <w:trHeight w:val="66"/>
        </w:trPr>
        <w:tc>
          <w:tcPr>
            <w:tcW w:w="4396" w:type="dxa"/>
          </w:tcPr>
          <w:p w14:paraId="5666040E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1934" w:type="dxa"/>
          </w:tcPr>
          <w:p w14:paraId="22B6838D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2000" w:type="dxa"/>
          </w:tcPr>
          <w:p w14:paraId="4EE1725E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1547" w:type="dxa"/>
          </w:tcPr>
          <w:p w14:paraId="39ED5831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EA35F1" w:rsidRPr="00C30A12" w14:paraId="7F9D5E3E" w14:textId="77777777" w:rsidTr="005F1A02">
        <w:trPr>
          <w:trHeight w:val="139"/>
        </w:trPr>
        <w:tc>
          <w:tcPr>
            <w:tcW w:w="4396" w:type="dxa"/>
          </w:tcPr>
          <w:p w14:paraId="4AC91024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1934" w:type="dxa"/>
          </w:tcPr>
          <w:p w14:paraId="1E7D20AD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2000" w:type="dxa"/>
          </w:tcPr>
          <w:p w14:paraId="415B6065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1)</w:t>
            </w:r>
          </w:p>
        </w:tc>
        <w:tc>
          <w:tcPr>
            <w:tcW w:w="1547" w:type="dxa"/>
          </w:tcPr>
          <w:p w14:paraId="698DCA78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EA35F1" w:rsidRPr="00C30A12" w14:paraId="51FB2C4D" w14:textId="77777777" w:rsidTr="005F1A02">
        <w:trPr>
          <w:trHeight w:val="315"/>
        </w:trPr>
        <w:tc>
          <w:tcPr>
            <w:tcW w:w="4396" w:type="dxa"/>
          </w:tcPr>
          <w:p w14:paraId="53356C01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1934" w:type="dxa"/>
          </w:tcPr>
          <w:p w14:paraId="437D4964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6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00" w:type="dxa"/>
          </w:tcPr>
          <w:p w14:paraId="387551CD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47" w:type="dxa"/>
          </w:tcPr>
          <w:p w14:paraId="07D00276" w14:textId="77777777" w:rsidR="00EA35F1" w:rsidRPr="00C30A12" w:rsidRDefault="00EA35F1" w:rsidP="00EA35F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</w:tr>
    </w:tbl>
    <w:p w14:paraId="075656E4" w14:textId="77777777" w:rsidR="00EA35F1" w:rsidRDefault="00EA35F1" w:rsidP="00EA35F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6543A83E" w14:textId="77777777" w:rsidR="00EA35F1" w:rsidRDefault="00EA35F1" w:rsidP="00EA35F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A9EA6B3" w14:textId="77777777" w:rsidR="00EA35F1" w:rsidRPr="00C30A12" w:rsidRDefault="00EA35F1" w:rsidP="00EA35F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5EC7241" w14:textId="77777777" w:rsidR="00EA35F1" w:rsidRDefault="00EA35F1" w:rsidP="00EA35F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C30A12">
        <w:rPr>
          <w:rFonts w:ascii="Calibri" w:hAnsi="Calibri" w:cs="Calibri"/>
          <w:color w:val="000000" w:themeColor="text1"/>
          <w:sz w:val="22"/>
          <w:szCs w:val="22"/>
        </w:rPr>
        <w:t>*Reduction in CDAI of at least 100 points from baseline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br/>
      </w:r>
    </w:p>
    <w:p w14:paraId="5B5BEEE0" w14:textId="46E2CD58" w:rsidR="00EA35F1" w:rsidRPr="00C30A12" w:rsidRDefault="00EA35F1" w:rsidP="00EA35F1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>
        <w:rPr>
          <w:rFonts w:ascii="Calibri" w:hAnsi="Calibri" w:cs="Calibri"/>
          <w:color w:val="000000" w:themeColor="text1"/>
          <w:sz w:val="22"/>
          <w:szCs w:val="22"/>
        </w:rPr>
        <w:t>3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</w:t>
      </w:r>
      <w:r w:rsidRPr="003D618A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2"/>
        </w:rPr>
        <w:t>Sensitivity analysis using partial Mayo score reduction in absolute blood e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>osinophil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count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 trends in patients on ustekinumab for ulcerative colitis during induction (n=582)</w:t>
      </w:r>
    </w:p>
    <w:p w14:paraId="64B9B6E5" w14:textId="70E7F2E5" w:rsidR="00EA35F1" w:rsidRDefault="00EA35F1" w:rsidP="0006516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7BDC6EBB" w14:textId="77777777" w:rsidR="00EA35F1" w:rsidRDefault="00EA35F1" w:rsidP="0006516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7776C69" w14:textId="77777777" w:rsidR="00EA35F1" w:rsidRDefault="00EA35F1" w:rsidP="0006516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B9649AB" w14:textId="77777777" w:rsidR="00FE6C1F" w:rsidRDefault="00FE6C1F" w:rsidP="003D618A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2AF30684" w14:textId="77777777" w:rsidR="00FE6C1F" w:rsidRDefault="00FE6C1F" w:rsidP="003D618A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28A4E235" w14:textId="77777777" w:rsidR="00FE6C1F" w:rsidRDefault="00FE6C1F" w:rsidP="003D618A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46720509" w14:textId="77777777" w:rsidR="00FE6C1F" w:rsidRDefault="00FE6C1F" w:rsidP="003D618A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7BB34288" w14:textId="77777777" w:rsidR="00FE6C1F" w:rsidRDefault="00FE6C1F" w:rsidP="003D618A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1AE5965F" w14:textId="77777777" w:rsidR="00EA35F1" w:rsidRDefault="00EA35F1" w:rsidP="0048789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78BF849B" w14:textId="6E7E967F" w:rsidR="003C3507" w:rsidRPr="00C30A12" w:rsidRDefault="003C3507" w:rsidP="003C3507">
      <w:pPr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>*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Response defined as </w:t>
      </w:r>
      <w:r w:rsidRPr="00B862FE">
        <w:rPr>
          <w:rFonts w:ascii="Calibri" w:hAnsi="Calibri" w:cs="Calibri"/>
          <w:sz w:val="22"/>
          <w:szCs w:val="22"/>
        </w:rPr>
        <w:t>partial Mayo ≥2 points and ≥25% from baseline, with a</w:t>
      </w:r>
      <w:r>
        <w:rPr>
          <w:rFonts w:ascii="Calibri" w:hAnsi="Calibri" w:cs="Calibri"/>
          <w:sz w:val="22"/>
          <w:szCs w:val="22"/>
        </w:rPr>
        <w:t xml:space="preserve"> </w:t>
      </w:r>
      <w:r w:rsidRPr="00B862FE">
        <w:rPr>
          <w:rFonts w:ascii="Calibri" w:hAnsi="Calibri" w:cs="Calibri"/>
          <w:sz w:val="22"/>
          <w:szCs w:val="22"/>
        </w:rPr>
        <w:t xml:space="preserve">decrease in rectal bleeding </w:t>
      </w:r>
      <w:proofErr w:type="spellStart"/>
      <w:r w:rsidRPr="00B862FE">
        <w:rPr>
          <w:rFonts w:ascii="Calibri" w:hAnsi="Calibri" w:cs="Calibri"/>
          <w:sz w:val="22"/>
          <w:szCs w:val="22"/>
        </w:rPr>
        <w:t>subscore</w:t>
      </w:r>
      <w:proofErr w:type="spellEnd"/>
      <w:r w:rsidRPr="00B862FE">
        <w:rPr>
          <w:rFonts w:ascii="Calibri" w:hAnsi="Calibri" w:cs="Calibri"/>
          <w:sz w:val="22"/>
          <w:szCs w:val="22"/>
        </w:rPr>
        <w:t xml:space="preserve"> ≥1 or absolute rectal bleeding </w:t>
      </w:r>
      <w:proofErr w:type="spellStart"/>
      <w:r w:rsidRPr="00B862FE">
        <w:rPr>
          <w:rFonts w:ascii="Calibri" w:hAnsi="Calibri" w:cs="Calibri"/>
          <w:sz w:val="22"/>
          <w:szCs w:val="22"/>
        </w:rPr>
        <w:t>subscore</w:t>
      </w:r>
      <w:proofErr w:type="spellEnd"/>
      <w:r w:rsidRPr="00B862FE">
        <w:rPr>
          <w:rFonts w:ascii="Calibri" w:hAnsi="Calibri" w:cs="Calibri"/>
          <w:sz w:val="22"/>
          <w:szCs w:val="22"/>
        </w:rPr>
        <w:t xml:space="preserve"> ≤</w:t>
      </w:r>
      <w:r>
        <w:rPr>
          <w:rFonts w:ascii="Calibri" w:hAnsi="Calibri" w:cs="Calibri"/>
          <w:sz w:val="22"/>
          <w:szCs w:val="22"/>
        </w:rPr>
        <w:t>1</w:t>
      </w:r>
    </w:p>
    <w:p w14:paraId="1C3328A5" w14:textId="77777777" w:rsidR="003D618A" w:rsidRDefault="003D618A" w:rsidP="0048789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6DA1121A" w14:textId="1F44B122" w:rsidR="00487893" w:rsidRPr="00CF4C43" w:rsidRDefault="00487893" w:rsidP="0048789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>3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="00E85257">
        <w:rPr>
          <w:rFonts w:ascii="Calibri" w:hAnsi="Calibri" w:cs="Calibri"/>
          <w:color w:val="000000" w:themeColor="text1"/>
          <w:sz w:val="22"/>
          <w:szCs w:val="22"/>
        </w:rPr>
        <w:t>Absolute b</w:t>
      </w:r>
      <w:r w:rsidR="00DE277A">
        <w:rPr>
          <w:rFonts w:ascii="Calibri" w:hAnsi="Calibri" w:cs="Calibri"/>
          <w:color w:val="000000" w:themeColor="text1"/>
          <w:sz w:val="22"/>
          <w:szCs w:val="22"/>
        </w:rPr>
        <w:t>lood e</w:t>
      </w:r>
      <w:r w:rsidR="00DE277A"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osinophil 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>counts in patients on ustekinumab for ulcerative colitis during induction without corticosteroid use at baseline (n=373)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226"/>
        <w:gridCol w:w="1315"/>
        <w:gridCol w:w="1362"/>
        <w:gridCol w:w="883"/>
        <w:gridCol w:w="1111"/>
        <w:gridCol w:w="1087"/>
        <w:gridCol w:w="949"/>
      </w:tblGrid>
      <w:tr w:rsidR="00487893" w:rsidRPr="00CF4C43" w14:paraId="038A3AC7" w14:textId="77777777" w:rsidTr="00D733BC">
        <w:trPr>
          <w:trHeight w:val="67"/>
        </w:trPr>
        <w:tc>
          <w:tcPr>
            <w:tcW w:w="1226" w:type="dxa"/>
            <w:vMerge w:val="restart"/>
          </w:tcPr>
          <w:p w14:paraId="5740608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eosinophil count, x10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3560" w:type="dxa"/>
            <w:gridSpan w:val="3"/>
          </w:tcPr>
          <w:p w14:paraId="5BC35F2D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  <w:tc>
          <w:tcPr>
            <w:tcW w:w="3147" w:type="dxa"/>
            <w:gridSpan w:val="3"/>
          </w:tcPr>
          <w:p w14:paraId="7127162A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Endoscopic Improvement**</w:t>
            </w:r>
          </w:p>
        </w:tc>
      </w:tr>
      <w:tr w:rsidR="00487893" w:rsidRPr="00CF4C43" w14:paraId="4DF4442F" w14:textId="77777777" w:rsidTr="00D733BC">
        <w:tc>
          <w:tcPr>
            <w:tcW w:w="1226" w:type="dxa"/>
            <w:vMerge/>
          </w:tcPr>
          <w:p w14:paraId="68FD9EF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15" w:type="dxa"/>
          </w:tcPr>
          <w:p w14:paraId="64C825D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responders</w:t>
            </w:r>
          </w:p>
        </w:tc>
        <w:tc>
          <w:tcPr>
            <w:tcW w:w="1362" w:type="dxa"/>
          </w:tcPr>
          <w:p w14:paraId="6D5FDD0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onders</w:t>
            </w:r>
          </w:p>
        </w:tc>
        <w:tc>
          <w:tcPr>
            <w:tcW w:w="883" w:type="dxa"/>
          </w:tcPr>
          <w:p w14:paraId="11B02DE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111" w:type="dxa"/>
          </w:tcPr>
          <w:p w14:paraId="2EDE3CF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hieved</w:t>
            </w:r>
          </w:p>
        </w:tc>
        <w:tc>
          <w:tcPr>
            <w:tcW w:w="1087" w:type="dxa"/>
          </w:tcPr>
          <w:p w14:paraId="1ED5396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chieved</w:t>
            </w:r>
          </w:p>
        </w:tc>
        <w:tc>
          <w:tcPr>
            <w:tcW w:w="949" w:type="dxa"/>
          </w:tcPr>
          <w:p w14:paraId="7507F94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87893" w:rsidRPr="00CF4C43" w14:paraId="11EE5D6B" w14:textId="77777777" w:rsidTr="00D733BC">
        <w:tc>
          <w:tcPr>
            <w:tcW w:w="1226" w:type="dxa"/>
          </w:tcPr>
          <w:p w14:paraId="2EE89BE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1315" w:type="dxa"/>
          </w:tcPr>
          <w:p w14:paraId="2CB2158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 (0.2)</w:t>
            </w:r>
          </w:p>
        </w:tc>
        <w:tc>
          <w:tcPr>
            <w:tcW w:w="1362" w:type="dxa"/>
          </w:tcPr>
          <w:p w14:paraId="46EFEA3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 (0.2)</w:t>
            </w:r>
          </w:p>
        </w:tc>
        <w:tc>
          <w:tcPr>
            <w:tcW w:w="883" w:type="dxa"/>
          </w:tcPr>
          <w:p w14:paraId="7CF9904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111" w:type="dxa"/>
          </w:tcPr>
          <w:p w14:paraId="0D20F28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 (0.2)</w:t>
            </w:r>
          </w:p>
        </w:tc>
        <w:tc>
          <w:tcPr>
            <w:tcW w:w="1087" w:type="dxa"/>
          </w:tcPr>
          <w:p w14:paraId="4403D1F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949" w:type="dxa"/>
          </w:tcPr>
          <w:p w14:paraId="619AFD2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7</w:t>
            </w:r>
          </w:p>
        </w:tc>
      </w:tr>
      <w:tr w:rsidR="00487893" w:rsidRPr="00CF4C43" w14:paraId="2A635E1C" w14:textId="77777777" w:rsidTr="00D733BC">
        <w:tc>
          <w:tcPr>
            <w:tcW w:w="1226" w:type="dxa"/>
          </w:tcPr>
          <w:p w14:paraId="008297B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1315" w:type="dxa"/>
          </w:tcPr>
          <w:p w14:paraId="2D02B95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 (0.2)</w:t>
            </w:r>
          </w:p>
        </w:tc>
        <w:tc>
          <w:tcPr>
            <w:tcW w:w="1362" w:type="dxa"/>
          </w:tcPr>
          <w:p w14:paraId="5C8C4BF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 (0.2)</w:t>
            </w:r>
          </w:p>
        </w:tc>
        <w:tc>
          <w:tcPr>
            <w:tcW w:w="883" w:type="dxa"/>
          </w:tcPr>
          <w:p w14:paraId="0D4B2B8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1</w:t>
            </w:r>
          </w:p>
        </w:tc>
        <w:tc>
          <w:tcPr>
            <w:tcW w:w="1111" w:type="dxa"/>
          </w:tcPr>
          <w:p w14:paraId="17D154F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2)</w:t>
            </w:r>
          </w:p>
        </w:tc>
        <w:tc>
          <w:tcPr>
            <w:tcW w:w="1087" w:type="dxa"/>
          </w:tcPr>
          <w:p w14:paraId="54B4BAA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949" w:type="dxa"/>
          </w:tcPr>
          <w:p w14:paraId="34688FD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8</w:t>
            </w:r>
          </w:p>
        </w:tc>
      </w:tr>
      <w:tr w:rsidR="00487893" w:rsidRPr="00CF4C43" w14:paraId="68734409" w14:textId="77777777" w:rsidTr="00D733BC">
        <w:tc>
          <w:tcPr>
            <w:tcW w:w="1226" w:type="dxa"/>
          </w:tcPr>
          <w:p w14:paraId="411E2FB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1315" w:type="dxa"/>
          </w:tcPr>
          <w:p w14:paraId="3E1852C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 (0.3)</w:t>
            </w:r>
          </w:p>
        </w:tc>
        <w:tc>
          <w:tcPr>
            <w:tcW w:w="1362" w:type="dxa"/>
          </w:tcPr>
          <w:p w14:paraId="462C359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1)</w:t>
            </w:r>
          </w:p>
        </w:tc>
        <w:tc>
          <w:tcPr>
            <w:tcW w:w="883" w:type="dxa"/>
          </w:tcPr>
          <w:p w14:paraId="2911D76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111" w:type="dxa"/>
          </w:tcPr>
          <w:p w14:paraId="2C8043B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1)</w:t>
            </w:r>
          </w:p>
        </w:tc>
        <w:tc>
          <w:tcPr>
            <w:tcW w:w="1087" w:type="dxa"/>
          </w:tcPr>
          <w:p w14:paraId="4FB25BA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949" w:type="dxa"/>
          </w:tcPr>
          <w:p w14:paraId="087415C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0</w:t>
            </w:r>
          </w:p>
        </w:tc>
      </w:tr>
      <w:tr w:rsidR="00487893" w:rsidRPr="00CF4C43" w14:paraId="7B38F5F5" w14:textId="77777777" w:rsidTr="00D733BC">
        <w:tc>
          <w:tcPr>
            <w:tcW w:w="1226" w:type="dxa"/>
          </w:tcPr>
          <w:p w14:paraId="2905EC9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1315" w:type="dxa"/>
          </w:tcPr>
          <w:p w14:paraId="6351C56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2)</w:t>
            </w:r>
          </w:p>
        </w:tc>
        <w:tc>
          <w:tcPr>
            <w:tcW w:w="1362" w:type="dxa"/>
          </w:tcPr>
          <w:p w14:paraId="530EDFE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 (0.1)</w:t>
            </w:r>
          </w:p>
        </w:tc>
        <w:tc>
          <w:tcPr>
            <w:tcW w:w="883" w:type="dxa"/>
          </w:tcPr>
          <w:p w14:paraId="7CAF7DF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11" w:type="dxa"/>
          </w:tcPr>
          <w:p w14:paraId="737FAA7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 (0.1)</w:t>
            </w:r>
          </w:p>
        </w:tc>
        <w:tc>
          <w:tcPr>
            <w:tcW w:w="1087" w:type="dxa"/>
          </w:tcPr>
          <w:p w14:paraId="03BC8E1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 (0.2)</w:t>
            </w:r>
          </w:p>
        </w:tc>
        <w:tc>
          <w:tcPr>
            <w:tcW w:w="949" w:type="dxa"/>
          </w:tcPr>
          <w:p w14:paraId="73A4255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487893" w:rsidRPr="00CF4C43" w14:paraId="6F77E136" w14:textId="77777777" w:rsidTr="00D733BC">
        <w:tc>
          <w:tcPr>
            <w:tcW w:w="1226" w:type="dxa"/>
          </w:tcPr>
          <w:p w14:paraId="5340AE2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1315" w:type="dxa"/>
          </w:tcPr>
          <w:p w14:paraId="73666C5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 (0.2)</w:t>
            </w:r>
          </w:p>
        </w:tc>
        <w:tc>
          <w:tcPr>
            <w:tcW w:w="1362" w:type="dxa"/>
          </w:tcPr>
          <w:p w14:paraId="3B56C20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 (0.2)</w:t>
            </w:r>
          </w:p>
        </w:tc>
        <w:tc>
          <w:tcPr>
            <w:tcW w:w="883" w:type="dxa"/>
          </w:tcPr>
          <w:p w14:paraId="0A5DAB5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11" w:type="dxa"/>
          </w:tcPr>
          <w:p w14:paraId="468399B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1 (0.2)</w:t>
            </w:r>
          </w:p>
        </w:tc>
        <w:tc>
          <w:tcPr>
            <w:tcW w:w="1087" w:type="dxa"/>
          </w:tcPr>
          <w:p w14:paraId="41AD3BF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5 (0.2)</w:t>
            </w:r>
          </w:p>
        </w:tc>
        <w:tc>
          <w:tcPr>
            <w:tcW w:w="949" w:type="dxa"/>
          </w:tcPr>
          <w:p w14:paraId="2DE2C3A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487893" w:rsidRPr="00CF4C43" w14:paraId="40269764" w14:textId="77777777" w:rsidTr="00D733BC">
        <w:tc>
          <w:tcPr>
            <w:tcW w:w="1226" w:type="dxa"/>
          </w:tcPr>
          <w:p w14:paraId="6507B9C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1315" w:type="dxa"/>
          </w:tcPr>
          <w:p w14:paraId="746E9CA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0.53% (17.8)</w:t>
            </w:r>
          </w:p>
        </w:tc>
        <w:tc>
          <w:tcPr>
            <w:tcW w:w="1362" w:type="dxa"/>
          </w:tcPr>
          <w:p w14:paraId="527C5D3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9.13% (56.4)</w:t>
            </w:r>
          </w:p>
        </w:tc>
        <w:tc>
          <w:tcPr>
            <w:tcW w:w="883" w:type="dxa"/>
          </w:tcPr>
          <w:p w14:paraId="08115A8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11" w:type="dxa"/>
          </w:tcPr>
          <w:p w14:paraId="1CC9D7F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7.83% (35.4)</w:t>
            </w:r>
          </w:p>
        </w:tc>
        <w:tc>
          <w:tcPr>
            <w:tcW w:w="1087" w:type="dxa"/>
          </w:tcPr>
          <w:p w14:paraId="066DDA3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9.05% (43.4)</w:t>
            </w:r>
          </w:p>
        </w:tc>
        <w:tc>
          <w:tcPr>
            <w:tcW w:w="949" w:type="dxa"/>
          </w:tcPr>
          <w:p w14:paraId="3F5878F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238ABF7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>*Reduction in total Mayo score of at least 30% from baseline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br/>
        <w:t xml:space="preserve">**Mayo endoscopic </w:t>
      </w:r>
      <w:proofErr w:type="spellStart"/>
      <w:r w:rsidRPr="00CF4C43">
        <w:rPr>
          <w:rFonts w:ascii="Calibri" w:hAnsi="Calibri" w:cs="Calibri"/>
          <w:color w:val="000000" w:themeColor="text1"/>
          <w:sz w:val="22"/>
          <w:szCs w:val="22"/>
        </w:rPr>
        <w:t>subscore</w:t>
      </w:r>
      <w:proofErr w:type="spell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&lt; 2</w:t>
      </w:r>
    </w:p>
    <w:p w14:paraId="1CE09798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F2467C0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2AD202B" w14:textId="294C20EC" w:rsidR="00487893" w:rsidRPr="00CF4C43" w:rsidRDefault="00487893" w:rsidP="00487893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>4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="00E85257">
        <w:rPr>
          <w:rFonts w:ascii="Calibri" w:hAnsi="Calibri" w:cs="Calibri"/>
          <w:color w:val="000000" w:themeColor="text1"/>
          <w:sz w:val="22"/>
          <w:szCs w:val="22"/>
        </w:rPr>
        <w:t>Absolute b</w:t>
      </w:r>
      <w:r w:rsidR="00DE277A">
        <w:rPr>
          <w:rFonts w:ascii="Calibri" w:hAnsi="Calibri" w:cs="Calibri"/>
          <w:color w:val="000000" w:themeColor="text1"/>
          <w:sz w:val="22"/>
          <w:szCs w:val="22"/>
        </w:rPr>
        <w:t>lood e</w:t>
      </w:r>
      <w:r w:rsidR="00DE277A"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osinophil 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>counts in patients on ustekinumab for ulcerative colitis during induction with corticosteroid use at baseline (n=209)</w:t>
      </w:r>
    </w:p>
    <w:tbl>
      <w:tblPr>
        <w:tblStyle w:val="TableGrid"/>
        <w:tblW w:w="10096" w:type="dxa"/>
        <w:tblLook w:val="04A0" w:firstRow="1" w:lastRow="0" w:firstColumn="1" w:lastColumn="0" w:noHBand="0" w:noVBand="1"/>
      </w:tblPr>
      <w:tblGrid>
        <w:gridCol w:w="1560"/>
        <w:gridCol w:w="1673"/>
        <w:gridCol w:w="1733"/>
        <w:gridCol w:w="1125"/>
        <w:gridCol w:w="1414"/>
        <w:gridCol w:w="1383"/>
        <w:gridCol w:w="1208"/>
      </w:tblGrid>
      <w:tr w:rsidR="00487893" w:rsidRPr="00CF4C43" w14:paraId="0D7B4F87" w14:textId="77777777" w:rsidTr="00D733BC">
        <w:trPr>
          <w:trHeight w:val="63"/>
        </w:trPr>
        <w:tc>
          <w:tcPr>
            <w:tcW w:w="1560" w:type="dxa"/>
            <w:vMerge w:val="restart"/>
          </w:tcPr>
          <w:p w14:paraId="26B7EF5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eosinophil count, x10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4531" w:type="dxa"/>
            <w:gridSpan w:val="3"/>
          </w:tcPr>
          <w:p w14:paraId="796658D0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  <w:tc>
          <w:tcPr>
            <w:tcW w:w="4005" w:type="dxa"/>
            <w:gridSpan w:val="3"/>
          </w:tcPr>
          <w:p w14:paraId="666A0CD6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Endoscopic Improvement**</w:t>
            </w:r>
          </w:p>
        </w:tc>
      </w:tr>
      <w:tr w:rsidR="00487893" w:rsidRPr="00CF4C43" w14:paraId="713CA7B3" w14:textId="77777777" w:rsidTr="00D733BC">
        <w:trPr>
          <w:trHeight w:val="136"/>
        </w:trPr>
        <w:tc>
          <w:tcPr>
            <w:tcW w:w="1560" w:type="dxa"/>
            <w:vMerge/>
          </w:tcPr>
          <w:p w14:paraId="4EA6A31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</w:tcPr>
          <w:p w14:paraId="69CB9A4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responders</w:t>
            </w:r>
          </w:p>
        </w:tc>
        <w:tc>
          <w:tcPr>
            <w:tcW w:w="1733" w:type="dxa"/>
          </w:tcPr>
          <w:p w14:paraId="42EA3F0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onders</w:t>
            </w:r>
          </w:p>
        </w:tc>
        <w:tc>
          <w:tcPr>
            <w:tcW w:w="1125" w:type="dxa"/>
          </w:tcPr>
          <w:p w14:paraId="2F7FDF7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14" w:type="dxa"/>
          </w:tcPr>
          <w:p w14:paraId="57AC5A0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hieved</w:t>
            </w:r>
          </w:p>
        </w:tc>
        <w:tc>
          <w:tcPr>
            <w:tcW w:w="1383" w:type="dxa"/>
          </w:tcPr>
          <w:p w14:paraId="0A06A62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achieved</w:t>
            </w:r>
          </w:p>
        </w:tc>
        <w:tc>
          <w:tcPr>
            <w:tcW w:w="1208" w:type="dxa"/>
          </w:tcPr>
          <w:p w14:paraId="3C21A17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487893" w:rsidRPr="00CF4C43" w14:paraId="74611A5D" w14:textId="77777777" w:rsidTr="00D733BC">
        <w:trPr>
          <w:trHeight w:val="555"/>
        </w:trPr>
        <w:tc>
          <w:tcPr>
            <w:tcW w:w="1560" w:type="dxa"/>
          </w:tcPr>
          <w:p w14:paraId="3EFA6AD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1673" w:type="dxa"/>
          </w:tcPr>
          <w:p w14:paraId="27E0F09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2)</w:t>
            </w:r>
          </w:p>
        </w:tc>
        <w:tc>
          <w:tcPr>
            <w:tcW w:w="1733" w:type="dxa"/>
          </w:tcPr>
          <w:p w14:paraId="7B7B168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125" w:type="dxa"/>
          </w:tcPr>
          <w:p w14:paraId="3C1BA63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5</w:t>
            </w:r>
          </w:p>
        </w:tc>
        <w:tc>
          <w:tcPr>
            <w:tcW w:w="1414" w:type="dxa"/>
          </w:tcPr>
          <w:p w14:paraId="0BC5356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 (0.1)</w:t>
            </w:r>
          </w:p>
        </w:tc>
        <w:tc>
          <w:tcPr>
            <w:tcW w:w="1383" w:type="dxa"/>
          </w:tcPr>
          <w:p w14:paraId="279D54B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208" w:type="dxa"/>
          </w:tcPr>
          <w:p w14:paraId="59C84DE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2</w:t>
            </w:r>
          </w:p>
        </w:tc>
      </w:tr>
      <w:tr w:rsidR="00487893" w:rsidRPr="00CF4C43" w14:paraId="48990190" w14:textId="77777777" w:rsidTr="00D733BC">
        <w:trPr>
          <w:trHeight w:val="555"/>
        </w:trPr>
        <w:tc>
          <w:tcPr>
            <w:tcW w:w="1560" w:type="dxa"/>
          </w:tcPr>
          <w:p w14:paraId="4C3D494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1673" w:type="dxa"/>
          </w:tcPr>
          <w:p w14:paraId="6630635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3)</w:t>
            </w:r>
          </w:p>
        </w:tc>
        <w:tc>
          <w:tcPr>
            <w:tcW w:w="1733" w:type="dxa"/>
          </w:tcPr>
          <w:p w14:paraId="695FA57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125" w:type="dxa"/>
          </w:tcPr>
          <w:p w14:paraId="155BD48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3</w:t>
            </w:r>
          </w:p>
        </w:tc>
        <w:tc>
          <w:tcPr>
            <w:tcW w:w="1414" w:type="dxa"/>
          </w:tcPr>
          <w:p w14:paraId="7EF4C9A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 (0.2)</w:t>
            </w:r>
          </w:p>
        </w:tc>
        <w:tc>
          <w:tcPr>
            <w:tcW w:w="1383" w:type="dxa"/>
          </w:tcPr>
          <w:p w14:paraId="0FEA107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208" w:type="dxa"/>
          </w:tcPr>
          <w:p w14:paraId="2186B9F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4</w:t>
            </w:r>
          </w:p>
        </w:tc>
      </w:tr>
      <w:tr w:rsidR="00487893" w:rsidRPr="00CF4C43" w14:paraId="465CDE36" w14:textId="77777777" w:rsidTr="00D733BC">
        <w:trPr>
          <w:trHeight w:val="555"/>
        </w:trPr>
        <w:tc>
          <w:tcPr>
            <w:tcW w:w="1560" w:type="dxa"/>
          </w:tcPr>
          <w:p w14:paraId="30DDBA1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1673" w:type="dxa"/>
          </w:tcPr>
          <w:p w14:paraId="4538065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733" w:type="dxa"/>
          </w:tcPr>
          <w:p w14:paraId="11578A6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 (0.2)</w:t>
            </w:r>
          </w:p>
        </w:tc>
        <w:tc>
          <w:tcPr>
            <w:tcW w:w="1125" w:type="dxa"/>
          </w:tcPr>
          <w:p w14:paraId="66663D2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4</w:t>
            </w:r>
          </w:p>
        </w:tc>
        <w:tc>
          <w:tcPr>
            <w:tcW w:w="1414" w:type="dxa"/>
          </w:tcPr>
          <w:p w14:paraId="7B440A6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 (0.1)</w:t>
            </w:r>
          </w:p>
        </w:tc>
        <w:tc>
          <w:tcPr>
            <w:tcW w:w="1383" w:type="dxa"/>
          </w:tcPr>
          <w:p w14:paraId="7C50157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 (0.2)</w:t>
            </w:r>
          </w:p>
        </w:tc>
        <w:tc>
          <w:tcPr>
            <w:tcW w:w="1208" w:type="dxa"/>
          </w:tcPr>
          <w:p w14:paraId="27536BD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1</w:t>
            </w:r>
          </w:p>
        </w:tc>
      </w:tr>
      <w:tr w:rsidR="00487893" w:rsidRPr="00CF4C43" w14:paraId="1AFFA224" w14:textId="77777777" w:rsidTr="00D733BC">
        <w:trPr>
          <w:trHeight w:val="555"/>
        </w:trPr>
        <w:tc>
          <w:tcPr>
            <w:tcW w:w="1560" w:type="dxa"/>
          </w:tcPr>
          <w:p w14:paraId="73C5A5E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1673" w:type="dxa"/>
          </w:tcPr>
          <w:p w14:paraId="007AFC3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 (0.2)</w:t>
            </w:r>
          </w:p>
        </w:tc>
        <w:tc>
          <w:tcPr>
            <w:tcW w:w="1733" w:type="dxa"/>
          </w:tcPr>
          <w:p w14:paraId="092AADB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 (0.1)</w:t>
            </w:r>
          </w:p>
        </w:tc>
        <w:tc>
          <w:tcPr>
            <w:tcW w:w="1125" w:type="dxa"/>
          </w:tcPr>
          <w:p w14:paraId="4556EFE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414" w:type="dxa"/>
          </w:tcPr>
          <w:p w14:paraId="333DDBD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 (0.1)</w:t>
            </w:r>
          </w:p>
        </w:tc>
        <w:tc>
          <w:tcPr>
            <w:tcW w:w="1383" w:type="dxa"/>
          </w:tcPr>
          <w:p w14:paraId="672715A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 (0.2)</w:t>
            </w:r>
          </w:p>
        </w:tc>
        <w:tc>
          <w:tcPr>
            <w:tcW w:w="1208" w:type="dxa"/>
          </w:tcPr>
          <w:p w14:paraId="6176860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487893" w:rsidRPr="00CF4C43" w14:paraId="341B850C" w14:textId="77777777" w:rsidTr="00D733BC">
        <w:trPr>
          <w:trHeight w:val="1380"/>
        </w:trPr>
        <w:tc>
          <w:tcPr>
            <w:tcW w:w="1560" w:type="dxa"/>
          </w:tcPr>
          <w:p w14:paraId="5BFC076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1673" w:type="dxa"/>
          </w:tcPr>
          <w:p w14:paraId="6EB41F4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 (0.2)</w:t>
            </w:r>
          </w:p>
        </w:tc>
        <w:tc>
          <w:tcPr>
            <w:tcW w:w="1733" w:type="dxa"/>
          </w:tcPr>
          <w:p w14:paraId="0F21D1F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 (0.2)</w:t>
            </w:r>
          </w:p>
        </w:tc>
        <w:tc>
          <w:tcPr>
            <w:tcW w:w="1125" w:type="dxa"/>
          </w:tcPr>
          <w:p w14:paraId="1F8100D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14" w:type="dxa"/>
          </w:tcPr>
          <w:p w14:paraId="3309371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0 (0.2)</w:t>
            </w:r>
          </w:p>
        </w:tc>
        <w:tc>
          <w:tcPr>
            <w:tcW w:w="1383" w:type="dxa"/>
          </w:tcPr>
          <w:p w14:paraId="0392DC5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 (0.2)</w:t>
            </w:r>
          </w:p>
        </w:tc>
        <w:tc>
          <w:tcPr>
            <w:tcW w:w="1208" w:type="dxa"/>
          </w:tcPr>
          <w:p w14:paraId="341C134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487893" w:rsidRPr="00CF4C43" w14:paraId="484A2996" w14:textId="77777777" w:rsidTr="00D733BC">
        <w:trPr>
          <w:trHeight w:val="1380"/>
        </w:trPr>
        <w:tc>
          <w:tcPr>
            <w:tcW w:w="1560" w:type="dxa"/>
          </w:tcPr>
          <w:p w14:paraId="1ECBEE6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1673" w:type="dxa"/>
          </w:tcPr>
          <w:p w14:paraId="1086E05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55% (12.5)</w:t>
            </w:r>
          </w:p>
        </w:tc>
        <w:tc>
          <w:tcPr>
            <w:tcW w:w="1733" w:type="dxa"/>
          </w:tcPr>
          <w:p w14:paraId="2158E5B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.57% (23.5)</w:t>
            </w:r>
          </w:p>
        </w:tc>
        <w:tc>
          <w:tcPr>
            <w:tcW w:w="1125" w:type="dxa"/>
          </w:tcPr>
          <w:p w14:paraId="6A713FD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14" w:type="dxa"/>
          </w:tcPr>
          <w:p w14:paraId="15AC362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5.45% (22.6)</w:t>
            </w:r>
          </w:p>
        </w:tc>
        <w:tc>
          <w:tcPr>
            <w:tcW w:w="1383" w:type="dxa"/>
          </w:tcPr>
          <w:p w14:paraId="0AA6AF2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3.33% (23.4)</w:t>
            </w:r>
          </w:p>
        </w:tc>
        <w:tc>
          <w:tcPr>
            <w:tcW w:w="1208" w:type="dxa"/>
          </w:tcPr>
          <w:p w14:paraId="379ACA2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602A3D27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>*Reduction in total Mayo score of at least 30% from baseline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br/>
        <w:t xml:space="preserve">**Mayo endoscopic </w:t>
      </w:r>
      <w:proofErr w:type="spellStart"/>
      <w:r w:rsidRPr="00CF4C43">
        <w:rPr>
          <w:rFonts w:ascii="Calibri" w:hAnsi="Calibri" w:cs="Calibri"/>
          <w:color w:val="000000" w:themeColor="text1"/>
          <w:sz w:val="22"/>
          <w:szCs w:val="22"/>
        </w:rPr>
        <w:t>subscore</w:t>
      </w:r>
      <w:proofErr w:type="spell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&lt; 2</w:t>
      </w:r>
    </w:p>
    <w:p w14:paraId="4F78DCF4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7D2E8EF" w14:textId="77777777" w:rsidR="0048789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5F97537" w14:textId="25CCBBA1" w:rsidR="006A5E52" w:rsidRPr="00A045A5" w:rsidRDefault="006A5E52" w:rsidP="006A5E52">
      <w:r w:rsidRPr="005F1A02">
        <w:rPr>
          <w:rFonts w:ascii="Calibri" w:hAnsi="Calibri" w:cs="Calibri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sz w:val="22"/>
          <w:szCs w:val="22"/>
        </w:rPr>
        <w:t>5</w:t>
      </w:r>
      <w:r w:rsidRPr="005F1A02">
        <w:rPr>
          <w:rFonts w:ascii="Calibri" w:hAnsi="Calibri" w:cs="Calibri"/>
          <w:sz w:val="22"/>
          <w:szCs w:val="22"/>
        </w:rPr>
        <w:t xml:space="preserve"> - </w:t>
      </w:r>
      <w:r w:rsidRPr="00407C3A">
        <w:rPr>
          <w:rFonts w:ascii="Calibri" w:hAnsi="Calibri" w:cs="Calibri"/>
          <w:color w:val="000000" w:themeColor="text1"/>
          <w:sz w:val="22"/>
          <w:szCs w:val="22"/>
        </w:rPr>
        <w:t>Absolute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blood e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osinophil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count 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trends in patients on </w:t>
      </w:r>
      <w:r>
        <w:rPr>
          <w:rFonts w:ascii="Calibri" w:hAnsi="Calibri" w:cs="Calibri"/>
          <w:color w:val="000000" w:themeColor="text1"/>
          <w:sz w:val="22"/>
          <w:szCs w:val="22"/>
        </w:rPr>
        <w:t>vedolizumab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 for ulcerative colitis during induction (n=37</w:t>
      </w:r>
      <w:r>
        <w:rPr>
          <w:rFonts w:ascii="Calibri" w:hAnsi="Calibri" w:cs="Calibri"/>
          <w:color w:val="000000" w:themeColor="text1"/>
          <w:sz w:val="22"/>
          <w:szCs w:val="22"/>
        </w:rPr>
        <w:t>5</w:t>
      </w:r>
      <w:r w:rsidRPr="00C30A12">
        <w:rPr>
          <w:rFonts w:ascii="Calibri" w:hAnsi="Calibri" w:cs="Calibri"/>
          <w:color w:val="000000" w:themeColor="text1"/>
          <w:sz w:val="22"/>
          <w:szCs w:val="22"/>
        </w:rPr>
        <w:t>)</w:t>
      </w:r>
    </w:p>
    <w:tbl>
      <w:tblPr>
        <w:tblStyle w:val="TableGrid"/>
        <w:tblW w:w="6787" w:type="dxa"/>
        <w:tblLook w:val="04A0" w:firstRow="1" w:lastRow="0" w:firstColumn="1" w:lastColumn="0" w:noHBand="0" w:noVBand="1"/>
      </w:tblPr>
      <w:tblGrid>
        <w:gridCol w:w="2364"/>
        <w:gridCol w:w="1742"/>
        <w:gridCol w:w="1670"/>
        <w:gridCol w:w="1011"/>
      </w:tblGrid>
      <w:tr w:rsidR="006A5E52" w:rsidRPr="00C30A12" w14:paraId="3E11F6A0" w14:textId="77777777" w:rsidTr="00187FED">
        <w:trPr>
          <w:trHeight w:val="43"/>
        </w:trPr>
        <w:tc>
          <w:tcPr>
            <w:tcW w:w="2364" w:type="dxa"/>
            <w:vMerge w:val="restart"/>
          </w:tcPr>
          <w:p w14:paraId="2E12A5EF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eosinophil count, x1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4423" w:type="dxa"/>
            <w:gridSpan w:val="3"/>
          </w:tcPr>
          <w:p w14:paraId="1C748B55" w14:textId="77777777" w:rsidR="006A5E52" w:rsidRPr="00C30A12" w:rsidRDefault="006A5E52" w:rsidP="00187FE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6A5E52" w:rsidRPr="00C30A12" w14:paraId="39599A0C" w14:textId="77777777" w:rsidTr="00187FED">
        <w:trPr>
          <w:trHeight w:val="94"/>
        </w:trPr>
        <w:tc>
          <w:tcPr>
            <w:tcW w:w="2364" w:type="dxa"/>
            <w:vMerge/>
          </w:tcPr>
          <w:p w14:paraId="522F1B2F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742" w:type="dxa"/>
          </w:tcPr>
          <w:p w14:paraId="7432C9B7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responders</w:t>
            </w:r>
          </w:p>
        </w:tc>
        <w:tc>
          <w:tcPr>
            <w:tcW w:w="1670" w:type="dxa"/>
          </w:tcPr>
          <w:p w14:paraId="5B71640B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ponders</w:t>
            </w:r>
          </w:p>
        </w:tc>
        <w:tc>
          <w:tcPr>
            <w:tcW w:w="1011" w:type="dxa"/>
          </w:tcPr>
          <w:p w14:paraId="2817EFDC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A5E52" w:rsidRPr="00C30A12" w14:paraId="58C351E9" w14:textId="77777777" w:rsidTr="00187FED">
        <w:trPr>
          <w:trHeight w:val="383"/>
        </w:trPr>
        <w:tc>
          <w:tcPr>
            <w:tcW w:w="2364" w:type="dxa"/>
          </w:tcPr>
          <w:p w14:paraId="3D779101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1742" w:type="dxa"/>
          </w:tcPr>
          <w:p w14:paraId="2F02BA9E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16BDFE6A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1" w:type="dxa"/>
          </w:tcPr>
          <w:p w14:paraId="11D5F922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2</w:t>
            </w:r>
          </w:p>
        </w:tc>
      </w:tr>
      <w:tr w:rsidR="006A5E52" w:rsidRPr="00C30A12" w14:paraId="4CE64003" w14:textId="77777777" w:rsidTr="00187FED">
        <w:trPr>
          <w:trHeight w:val="383"/>
        </w:trPr>
        <w:tc>
          <w:tcPr>
            <w:tcW w:w="2364" w:type="dxa"/>
          </w:tcPr>
          <w:p w14:paraId="582A3933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6</w:t>
            </w:r>
          </w:p>
        </w:tc>
        <w:tc>
          <w:tcPr>
            <w:tcW w:w="1742" w:type="dxa"/>
          </w:tcPr>
          <w:p w14:paraId="66E14665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6B568DF8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1" w:type="dxa"/>
          </w:tcPr>
          <w:p w14:paraId="729157E7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6</w:t>
            </w:r>
          </w:p>
        </w:tc>
      </w:tr>
      <w:tr w:rsidR="006A5E52" w:rsidRPr="00C30A12" w14:paraId="5DE47D77" w14:textId="77777777" w:rsidTr="00187FED">
        <w:trPr>
          <w:trHeight w:val="952"/>
        </w:trPr>
        <w:tc>
          <w:tcPr>
            <w:tcW w:w="2364" w:type="dxa"/>
          </w:tcPr>
          <w:p w14:paraId="3832A01C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6 absolute delta from baseline</w:t>
            </w:r>
          </w:p>
        </w:tc>
        <w:tc>
          <w:tcPr>
            <w:tcW w:w="1742" w:type="dxa"/>
          </w:tcPr>
          <w:p w14:paraId="09353707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598CCDC0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1" w:type="dxa"/>
          </w:tcPr>
          <w:p w14:paraId="09BE2029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1</w:t>
            </w:r>
          </w:p>
        </w:tc>
      </w:tr>
      <w:tr w:rsidR="006A5E52" w:rsidRPr="00C30A12" w14:paraId="3D00EE98" w14:textId="77777777" w:rsidTr="00187FED">
        <w:trPr>
          <w:trHeight w:val="962"/>
        </w:trPr>
        <w:tc>
          <w:tcPr>
            <w:tcW w:w="2364" w:type="dxa"/>
          </w:tcPr>
          <w:p w14:paraId="21AE1D64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6 percent delta from baseline</w:t>
            </w:r>
          </w:p>
        </w:tc>
        <w:tc>
          <w:tcPr>
            <w:tcW w:w="1742" w:type="dxa"/>
          </w:tcPr>
          <w:p w14:paraId="2FAA5308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34401B3F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)</w:t>
            </w:r>
          </w:p>
        </w:tc>
        <w:tc>
          <w:tcPr>
            <w:tcW w:w="1011" w:type="dxa"/>
          </w:tcPr>
          <w:p w14:paraId="1A62025A" w14:textId="77777777" w:rsidR="006A5E52" w:rsidRPr="00C30A12" w:rsidRDefault="006A5E52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30A1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1</w:t>
            </w:r>
          </w:p>
        </w:tc>
      </w:tr>
    </w:tbl>
    <w:p w14:paraId="67CE0406" w14:textId="77777777" w:rsidR="006A5E52" w:rsidRPr="00C30A12" w:rsidRDefault="006A5E52" w:rsidP="006A5E5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* Response defined as </w:t>
      </w:r>
      <w:r w:rsidRPr="00B862FE">
        <w:rPr>
          <w:rFonts w:ascii="Calibri" w:hAnsi="Calibri" w:cs="Calibri"/>
          <w:sz w:val="22"/>
          <w:szCs w:val="22"/>
        </w:rPr>
        <w:t>partial Mayo ≥2 points and ≥25% from baseline, with a</w:t>
      </w:r>
      <w:r>
        <w:rPr>
          <w:rFonts w:ascii="Calibri" w:hAnsi="Calibri" w:cs="Calibri"/>
          <w:sz w:val="22"/>
          <w:szCs w:val="22"/>
        </w:rPr>
        <w:t xml:space="preserve"> </w:t>
      </w:r>
      <w:r w:rsidRPr="00B862FE">
        <w:rPr>
          <w:rFonts w:ascii="Calibri" w:hAnsi="Calibri" w:cs="Calibri"/>
          <w:sz w:val="22"/>
          <w:szCs w:val="22"/>
        </w:rPr>
        <w:t xml:space="preserve">decrease in rectal bleeding </w:t>
      </w:r>
      <w:proofErr w:type="spellStart"/>
      <w:r w:rsidRPr="00B862FE">
        <w:rPr>
          <w:rFonts w:ascii="Calibri" w:hAnsi="Calibri" w:cs="Calibri"/>
          <w:sz w:val="22"/>
          <w:szCs w:val="22"/>
        </w:rPr>
        <w:t>subscore</w:t>
      </w:r>
      <w:proofErr w:type="spellEnd"/>
      <w:r w:rsidRPr="00B862FE">
        <w:rPr>
          <w:rFonts w:ascii="Calibri" w:hAnsi="Calibri" w:cs="Calibri"/>
          <w:sz w:val="22"/>
          <w:szCs w:val="22"/>
        </w:rPr>
        <w:t xml:space="preserve"> ≥1 or absolute rectal bleeding </w:t>
      </w:r>
      <w:proofErr w:type="spellStart"/>
      <w:r w:rsidRPr="00B862FE">
        <w:rPr>
          <w:rFonts w:ascii="Calibri" w:hAnsi="Calibri" w:cs="Calibri"/>
          <w:sz w:val="22"/>
          <w:szCs w:val="22"/>
        </w:rPr>
        <w:t>subscore</w:t>
      </w:r>
      <w:proofErr w:type="spellEnd"/>
      <w:r w:rsidRPr="00B862FE">
        <w:rPr>
          <w:rFonts w:ascii="Calibri" w:hAnsi="Calibri" w:cs="Calibri"/>
          <w:sz w:val="22"/>
          <w:szCs w:val="22"/>
        </w:rPr>
        <w:t xml:space="preserve"> ≤</w:t>
      </w:r>
      <w:r>
        <w:rPr>
          <w:rFonts w:ascii="Calibri" w:hAnsi="Calibri" w:cs="Calibri"/>
          <w:sz w:val="22"/>
          <w:szCs w:val="22"/>
        </w:rPr>
        <w:t>1</w:t>
      </w:r>
    </w:p>
    <w:p w14:paraId="657D4CF8" w14:textId="77777777" w:rsidR="006A5E52" w:rsidRPr="00C30A12" w:rsidRDefault="006A5E52" w:rsidP="006A5E52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**Mayo endoscopic </w:t>
      </w:r>
      <w:proofErr w:type="spellStart"/>
      <w:r w:rsidRPr="00C30A12">
        <w:rPr>
          <w:rFonts w:ascii="Calibri" w:hAnsi="Calibri" w:cs="Calibri"/>
          <w:color w:val="000000" w:themeColor="text1"/>
          <w:sz w:val="22"/>
          <w:szCs w:val="22"/>
        </w:rPr>
        <w:t>subscore</w:t>
      </w:r>
      <w:proofErr w:type="spellEnd"/>
      <w:r w:rsidRPr="00C30A12">
        <w:rPr>
          <w:rFonts w:ascii="Calibri" w:hAnsi="Calibri" w:cs="Calibri"/>
          <w:color w:val="000000" w:themeColor="text1"/>
          <w:sz w:val="22"/>
          <w:szCs w:val="22"/>
        </w:rPr>
        <w:t xml:space="preserve"> &lt; 2</w:t>
      </w:r>
    </w:p>
    <w:p w14:paraId="12FEAA6D" w14:textId="77777777" w:rsidR="006A5E52" w:rsidRDefault="006A5E52" w:rsidP="006A5E52"/>
    <w:p w14:paraId="4F21222D" w14:textId="77777777" w:rsidR="0024295D" w:rsidRDefault="0024295D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CFFE2B5" w14:textId="77777777" w:rsidR="0024295D" w:rsidRPr="00CF4C43" w:rsidRDefault="0024295D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60E555A" w14:textId="3A46DB2B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>6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Absolute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blood 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neutrophil count in patients with UC and CD on ustekinumab </w:t>
      </w:r>
    </w:p>
    <w:p w14:paraId="4EED3E21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E75490F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470"/>
        <w:tblW w:w="8833" w:type="dxa"/>
        <w:tblLook w:val="04A0" w:firstRow="1" w:lastRow="0" w:firstColumn="1" w:lastColumn="0" w:noHBand="0" w:noVBand="1"/>
      </w:tblPr>
      <w:tblGrid>
        <w:gridCol w:w="2250"/>
        <w:gridCol w:w="2416"/>
        <w:gridCol w:w="2561"/>
        <w:gridCol w:w="1606"/>
      </w:tblGrid>
      <w:tr w:rsidR="001E0F40" w:rsidRPr="00CF4C43" w14:paraId="5643ACF6" w14:textId="77777777" w:rsidTr="00187FED">
        <w:trPr>
          <w:trHeight w:val="272"/>
        </w:trPr>
        <w:tc>
          <w:tcPr>
            <w:tcW w:w="2250" w:type="dxa"/>
            <w:vMerge w:val="restart"/>
          </w:tcPr>
          <w:p w14:paraId="7480B2D1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absolute neutrophil count, (SD)</w:t>
            </w:r>
          </w:p>
        </w:tc>
        <w:tc>
          <w:tcPr>
            <w:tcW w:w="6583" w:type="dxa"/>
            <w:gridSpan w:val="3"/>
          </w:tcPr>
          <w:p w14:paraId="0858EB33" w14:textId="77777777" w:rsidR="001E0F40" w:rsidRPr="00CF4C43" w:rsidRDefault="001E0F40" w:rsidP="00187FE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1E0F40" w:rsidRPr="00CF4C43" w14:paraId="20DE815C" w14:textId="77777777" w:rsidTr="00187FED">
        <w:trPr>
          <w:trHeight w:val="137"/>
        </w:trPr>
        <w:tc>
          <w:tcPr>
            <w:tcW w:w="2250" w:type="dxa"/>
            <w:vMerge/>
          </w:tcPr>
          <w:p w14:paraId="7D4F445D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16" w:type="dxa"/>
          </w:tcPr>
          <w:p w14:paraId="64FE8C4F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responders </w:t>
            </w:r>
          </w:p>
        </w:tc>
        <w:tc>
          <w:tcPr>
            <w:tcW w:w="2561" w:type="dxa"/>
          </w:tcPr>
          <w:p w14:paraId="14599B87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</w:p>
        </w:tc>
        <w:tc>
          <w:tcPr>
            <w:tcW w:w="1605" w:type="dxa"/>
          </w:tcPr>
          <w:p w14:paraId="4CB041F0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1E0F40" w:rsidRPr="00CF4C43" w14:paraId="2AE66359" w14:textId="77777777" w:rsidTr="00187FED">
        <w:trPr>
          <w:trHeight w:val="272"/>
        </w:trPr>
        <w:tc>
          <w:tcPr>
            <w:tcW w:w="2250" w:type="dxa"/>
          </w:tcPr>
          <w:p w14:paraId="131572DA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2416" w:type="dxa"/>
          </w:tcPr>
          <w:p w14:paraId="38E3D329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05.8 (1005.2)</w:t>
            </w:r>
          </w:p>
        </w:tc>
        <w:tc>
          <w:tcPr>
            <w:tcW w:w="2561" w:type="dxa"/>
          </w:tcPr>
          <w:p w14:paraId="1728AE0E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45.7 (1103.4)</w:t>
            </w:r>
          </w:p>
        </w:tc>
        <w:tc>
          <w:tcPr>
            <w:tcW w:w="1605" w:type="dxa"/>
          </w:tcPr>
          <w:p w14:paraId="0EAA009E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3</w:t>
            </w:r>
          </w:p>
        </w:tc>
      </w:tr>
      <w:tr w:rsidR="001E0F40" w:rsidRPr="00CF4C43" w14:paraId="5139A43D" w14:textId="77777777" w:rsidTr="00187FED">
        <w:trPr>
          <w:trHeight w:val="285"/>
        </w:trPr>
        <w:tc>
          <w:tcPr>
            <w:tcW w:w="2250" w:type="dxa"/>
          </w:tcPr>
          <w:p w14:paraId="637E1EC7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2416" w:type="dxa"/>
          </w:tcPr>
          <w:p w14:paraId="786FA323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63.7 (1205.6)</w:t>
            </w:r>
          </w:p>
        </w:tc>
        <w:tc>
          <w:tcPr>
            <w:tcW w:w="2561" w:type="dxa"/>
          </w:tcPr>
          <w:p w14:paraId="6DD276AA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64.8 (1006.2)</w:t>
            </w:r>
          </w:p>
        </w:tc>
        <w:tc>
          <w:tcPr>
            <w:tcW w:w="1605" w:type="dxa"/>
          </w:tcPr>
          <w:p w14:paraId="3E1F48D3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6</w:t>
            </w:r>
          </w:p>
        </w:tc>
      </w:tr>
      <w:tr w:rsidR="001E0F40" w:rsidRPr="00CF4C43" w14:paraId="192F22FA" w14:textId="77777777" w:rsidTr="00187FED">
        <w:trPr>
          <w:trHeight w:val="272"/>
        </w:trPr>
        <w:tc>
          <w:tcPr>
            <w:tcW w:w="2250" w:type="dxa"/>
          </w:tcPr>
          <w:p w14:paraId="2B5E8CFB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2416" w:type="dxa"/>
          </w:tcPr>
          <w:p w14:paraId="65534456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87.2 (1114.5)</w:t>
            </w:r>
          </w:p>
        </w:tc>
        <w:tc>
          <w:tcPr>
            <w:tcW w:w="2561" w:type="dxa"/>
          </w:tcPr>
          <w:p w14:paraId="46717833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53.4 (1529.6)</w:t>
            </w:r>
          </w:p>
        </w:tc>
        <w:tc>
          <w:tcPr>
            <w:tcW w:w="1605" w:type="dxa"/>
          </w:tcPr>
          <w:p w14:paraId="0A1D1805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6</w:t>
            </w:r>
          </w:p>
        </w:tc>
      </w:tr>
      <w:tr w:rsidR="001E0F40" w:rsidRPr="00CF4C43" w14:paraId="65751AD2" w14:textId="77777777" w:rsidTr="00187FED">
        <w:trPr>
          <w:trHeight w:val="272"/>
        </w:trPr>
        <w:tc>
          <w:tcPr>
            <w:tcW w:w="2250" w:type="dxa"/>
          </w:tcPr>
          <w:p w14:paraId="405D9C46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2416" w:type="dxa"/>
          </w:tcPr>
          <w:p w14:paraId="6240FFE5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67.2 (1256.7)</w:t>
            </w:r>
          </w:p>
        </w:tc>
        <w:tc>
          <w:tcPr>
            <w:tcW w:w="2561" w:type="dxa"/>
          </w:tcPr>
          <w:p w14:paraId="72A5E58E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76.2 (1004.2)</w:t>
            </w:r>
          </w:p>
        </w:tc>
        <w:tc>
          <w:tcPr>
            <w:tcW w:w="1605" w:type="dxa"/>
          </w:tcPr>
          <w:p w14:paraId="616471F8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7</w:t>
            </w:r>
          </w:p>
        </w:tc>
      </w:tr>
      <w:tr w:rsidR="001E0F40" w:rsidRPr="00CF4C43" w14:paraId="4958A5EB" w14:textId="77777777" w:rsidTr="00187FED">
        <w:trPr>
          <w:trHeight w:val="559"/>
        </w:trPr>
        <w:tc>
          <w:tcPr>
            <w:tcW w:w="2250" w:type="dxa"/>
          </w:tcPr>
          <w:p w14:paraId="5892E16D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2416" w:type="dxa"/>
          </w:tcPr>
          <w:p w14:paraId="15DEE519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8.6 (251.5)</w:t>
            </w:r>
          </w:p>
        </w:tc>
        <w:tc>
          <w:tcPr>
            <w:tcW w:w="2561" w:type="dxa"/>
          </w:tcPr>
          <w:p w14:paraId="2307A309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9.5 (99.2)</w:t>
            </w:r>
          </w:p>
        </w:tc>
        <w:tc>
          <w:tcPr>
            <w:tcW w:w="1605" w:type="dxa"/>
          </w:tcPr>
          <w:p w14:paraId="77065786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7</w:t>
            </w:r>
          </w:p>
        </w:tc>
      </w:tr>
      <w:tr w:rsidR="001E0F40" w:rsidRPr="00CF4C43" w14:paraId="361BFEAD" w14:textId="77777777" w:rsidTr="00187FED">
        <w:trPr>
          <w:trHeight w:val="544"/>
        </w:trPr>
        <w:tc>
          <w:tcPr>
            <w:tcW w:w="2250" w:type="dxa"/>
          </w:tcPr>
          <w:p w14:paraId="68E1F3F9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2416" w:type="dxa"/>
          </w:tcPr>
          <w:p w14:paraId="3F597BDC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48% (20.5)</w:t>
            </w:r>
          </w:p>
        </w:tc>
        <w:tc>
          <w:tcPr>
            <w:tcW w:w="2561" w:type="dxa"/>
          </w:tcPr>
          <w:p w14:paraId="66F1900B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44% (11.5)</w:t>
            </w:r>
          </w:p>
        </w:tc>
        <w:tc>
          <w:tcPr>
            <w:tcW w:w="1605" w:type="dxa"/>
          </w:tcPr>
          <w:p w14:paraId="5C2FF021" w14:textId="77777777" w:rsidR="001E0F40" w:rsidRPr="00CF4C43" w:rsidRDefault="001E0F40" w:rsidP="00187FE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6</w:t>
            </w:r>
          </w:p>
        </w:tc>
      </w:tr>
    </w:tbl>
    <w:p w14:paraId="6B0600C5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058822C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E86AE85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FE20AAB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DC0209B" w14:textId="77777777" w:rsidR="001E0F40" w:rsidRPr="00CF4C43" w:rsidRDefault="001E0F40" w:rsidP="001E0F4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13F1427" w14:textId="77777777" w:rsidR="0048789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34B9C2C" w14:textId="77777777" w:rsidR="001E0F40" w:rsidRDefault="001E0F40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69870D0" w14:textId="77777777" w:rsidR="001E0F40" w:rsidRDefault="001E0F40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219BAA2" w14:textId="77777777" w:rsidR="001E0F40" w:rsidRPr="00CF4C43" w:rsidRDefault="001E0F40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8E314ED" w14:textId="77777777" w:rsidR="00407C3A" w:rsidRDefault="00407C3A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BF51BA0" w14:textId="4174967E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>7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="00E85257">
        <w:rPr>
          <w:rFonts w:ascii="Calibri" w:hAnsi="Calibri" w:cs="Calibri"/>
          <w:color w:val="000000" w:themeColor="text1"/>
          <w:sz w:val="22"/>
          <w:szCs w:val="22"/>
        </w:rPr>
        <w:t>Absolute blood w</w:t>
      </w:r>
      <w:r w:rsidR="00E85257"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hite 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blood cell </w:t>
      </w:r>
      <w:proofErr w:type="gramStart"/>
      <w:r w:rsidRPr="00CF4C43">
        <w:rPr>
          <w:rFonts w:ascii="Calibri" w:hAnsi="Calibri" w:cs="Calibri"/>
          <w:color w:val="000000" w:themeColor="text1"/>
          <w:sz w:val="22"/>
          <w:szCs w:val="22"/>
        </w:rPr>
        <w:t>count</w:t>
      </w:r>
      <w:proofErr w:type="gram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in patients with UC and CD on ustekinumab</w:t>
      </w:r>
    </w:p>
    <w:tbl>
      <w:tblPr>
        <w:tblStyle w:val="TableGrid"/>
        <w:tblpPr w:leftFromText="180" w:rightFromText="180" w:vertAnchor="text" w:horzAnchor="margin" w:tblpY="117"/>
        <w:tblW w:w="8833" w:type="dxa"/>
        <w:tblLook w:val="04A0" w:firstRow="1" w:lastRow="0" w:firstColumn="1" w:lastColumn="0" w:noHBand="0" w:noVBand="1"/>
      </w:tblPr>
      <w:tblGrid>
        <w:gridCol w:w="2250"/>
        <w:gridCol w:w="2416"/>
        <w:gridCol w:w="2561"/>
        <w:gridCol w:w="1606"/>
      </w:tblGrid>
      <w:tr w:rsidR="00487893" w:rsidRPr="00CF4C43" w14:paraId="03B94953" w14:textId="77777777" w:rsidTr="00D733BC">
        <w:trPr>
          <w:trHeight w:val="272"/>
        </w:trPr>
        <w:tc>
          <w:tcPr>
            <w:tcW w:w="2250" w:type="dxa"/>
            <w:vMerge w:val="restart"/>
          </w:tcPr>
          <w:p w14:paraId="25317B8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white blood cell count, x10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6583" w:type="dxa"/>
            <w:gridSpan w:val="3"/>
          </w:tcPr>
          <w:p w14:paraId="765DB36D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487893" w:rsidRPr="00CF4C43" w14:paraId="0F384E7D" w14:textId="77777777" w:rsidTr="00D733BC">
        <w:trPr>
          <w:trHeight w:val="137"/>
        </w:trPr>
        <w:tc>
          <w:tcPr>
            <w:tcW w:w="2250" w:type="dxa"/>
            <w:vMerge/>
          </w:tcPr>
          <w:p w14:paraId="763E97D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16" w:type="dxa"/>
          </w:tcPr>
          <w:p w14:paraId="5A54172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responders </w:t>
            </w:r>
          </w:p>
        </w:tc>
        <w:tc>
          <w:tcPr>
            <w:tcW w:w="2561" w:type="dxa"/>
          </w:tcPr>
          <w:p w14:paraId="670828C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</w:p>
        </w:tc>
        <w:tc>
          <w:tcPr>
            <w:tcW w:w="1606" w:type="dxa"/>
          </w:tcPr>
          <w:p w14:paraId="3F11215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487893" w:rsidRPr="00CF4C43" w14:paraId="3D74C2B0" w14:textId="77777777" w:rsidTr="00D733BC">
        <w:trPr>
          <w:trHeight w:val="272"/>
        </w:trPr>
        <w:tc>
          <w:tcPr>
            <w:tcW w:w="2250" w:type="dxa"/>
          </w:tcPr>
          <w:p w14:paraId="7E27C30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2416" w:type="dxa"/>
          </w:tcPr>
          <w:p w14:paraId="56712D5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 (4.6)</w:t>
            </w:r>
          </w:p>
        </w:tc>
        <w:tc>
          <w:tcPr>
            <w:tcW w:w="2561" w:type="dxa"/>
          </w:tcPr>
          <w:p w14:paraId="4EE662E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5 (5.9)</w:t>
            </w:r>
          </w:p>
        </w:tc>
        <w:tc>
          <w:tcPr>
            <w:tcW w:w="1606" w:type="dxa"/>
          </w:tcPr>
          <w:p w14:paraId="776D76D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2</w:t>
            </w:r>
          </w:p>
        </w:tc>
      </w:tr>
      <w:tr w:rsidR="00487893" w:rsidRPr="00CF4C43" w14:paraId="60ADABCB" w14:textId="77777777" w:rsidTr="00D733BC">
        <w:trPr>
          <w:trHeight w:val="285"/>
        </w:trPr>
        <w:tc>
          <w:tcPr>
            <w:tcW w:w="2250" w:type="dxa"/>
          </w:tcPr>
          <w:p w14:paraId="435DB6C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2416" w:type="dxa"/>
          </w:tcPr>
          <w:p w14:paraId="7D39A5C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5 (4.8)</w:t>
            </w:r>
          </w:p>
        </w:tc>
        <w:tc>
          <w:tcPr>
            <w:tcW w:w="2561" w:type="dxa"/>
          </w:tcPr>
          <w:p w14:paraId="279A2AC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2 (3.6)</w:t>
            </w:r>
          </w:p>
        </w:tc>
        <w:tc>
          <w:tcPr>
            <w:tcW w:w="1606" w:type="dxa"/>
          </w:tcPr>
          <w:p w14:paraId="6066BEA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2</w:t>
            </w:r>
          </w:p>
        </w:tc>
      </w:tr>
      <w:tr w:rsidR="00487893" w:rsidRPr="00CF4C43" w14:paraId="2A903434" w14:textId="77777777" w:rsidTr="00D733BC">
        <w:trPr>
          <w:trHeight w:val="272"/>
        </w:trPr>
        <w:tc>
          <w:tcPr>
            <w:tcW w:w="2250" w:type="dxa"/>
          </w:tcPr>
          <w:p w14:paraId="01A4666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2416" w:type="dxa"/>
          </w:tcPr>
          <w:p w14:paraId="1AF89D1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 (3.2)</w:t>
            </w:r>
          </w:p>
        </w:tc>
        <w:tc>
          <w:tcPr>
            <w:tcW w:w="2561" w:type="dxa"/>
          </w:tcPr>
          <w:p w14:paraId="4EAE320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5 (6.0)</w:t>
            </w:r>
          </w:p>
        </w:tc>
        <w:tc>
          <w:tcPr>
            <w:tcW w:w="1606" w:type="dxa"/>
          </w:tcPr>
          <w:p w14:paraId="0BC1F2E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4</w:t>
            </w:r>
          </w:p>
        </w:tc>
      </w:tr>
      <w:tr w:rsidR="00487893" w:rsidRPr="00CF4C43" w14:paraId="7C147061" w14:textId="77777777" w:rsidTr="00D733BC">
        <w:trPr>
          <w:trHeight w:val="272"/>
        </w:trPr>
        <w:tc>
          <w:tcPr>
            <w:tcW w:w="2250" w:type="dxa"/>
          </w:tcPr>
          <w:p w14:paraId="792F6FC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2416" w:type="dxa"/>
          </w:tcPr>
          <w:p w14:paraId="2BE00AA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8 (3.2)</w:t>
            </w:r>
          </w:p>
        </w:tc>
        <w:tc>
          <w:tcPr>
            <w:tcW w:w="2561" w:type="dxa"/>
          </w:tcPr>
          <w:p w14:paraId="4D06392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4 (5.8)</w:t>
            </w:r>
          </w:p>
        </w:tc>
        <w:tc>
          <w:tcPr>
            <w:tcW w:w="1606" w:type="dxa"/>
          </w:tcPr>
          <w:p w14:paraId="02CC8B9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3</w:t>
            </w:r>
          </w:p>
        </w:tc>
      </w:tr>
      <w:tr w:rsidR="00487893" w:rsidRPr="00CF4C43" w14:paraId="3A2AB0B8" w14:textId="77777777" w:rsidTr="00D733BC">
        <w:trPr>
          <w:trHeight w:val="559"/>
        </w:trPr>
        <w:tc>
          <w:tcPr>
            <w:tcW w:w="2250" w:type="dxa"/>
          </w:tcPr>
          <w:p w14:paraId="3728267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2416" w:type="dxa"/>
          </w:tcPr>
          <w:p w14:paraId="1A594D5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1.4)</w:t>
            </w:r>
          </w:p>
        </w:tc>
        <w:tc>
          <w:tcPr>
            <w:tcW w:w="2561" w:type="dxa"/>
          </w:tcPr>
          <w:p w14:paraId="6EFA05A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 (0.1)</w:t>
            </w:r>
          </w:p>
        </w:tc>
        <w:tc>
          <w:tcPr>
            <w:tcW w:w="1606" w:type="dxa"/>
          </w:tcPr>
          <w:p w14:paraId="08B8F20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4</w:t>
            </w:r>
          </w:p>
        </w:tc>
      </w:tr>
      <w:tr w:rsidR="00487893" w:rsidRPr="00CF4C43" w14:paraId="2BB0559E" w14:textId="77777777" w:rsidTr="00D733BC">
        <w:trPr>
          <w:trHeight w:val="544"/>
        </w:trPr>
        <w:tc>
          <w:tcPr>
            <w:tcW w:w="2250" w:type="dxa"/>
          </w:tcPr>
          <w:p w14:paraId="12CA4E1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2416" w:type="dxa"/>
          </w:tcPr>
          <w:p w14:paraId="7621F07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9% (3.2)</w:t>
            </w:r>
          </w:p>
        </w:tc>
        <w:tc>
          <w:tcPr>
            <w:tcW w:w="2561" w:type="dxa"/>
          </w:tcPr>
          <w:p w14:paraId="0F12DC9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6% (5.8)</w:t>
            </w:r>
          </w:p>
        </w:tc>
        <w:tc>
          <w:tcPr>
            <w:tcW w:w="1606" w:type="dxa"/>
          </w:tcPr>
          <w:p w14:paraId="61A5AB7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3</w:t>
            </w:r>
          </w:p>
        </w:tc>
      </w:tr>
    </w:tbl>
    <w:p w14:paraId="26D15043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700E737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8B310C3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896ABE8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74DBD6C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C689F6A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4B894C8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8306618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3C96B5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1284438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C19787D" w14:textId="77777777" w:rsidR="007E767E" w:rsidRDefault="007E767E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0B12374" w14:textId="77777777" w:rsidR="007E767E" w:rsidRDefault="007E767E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F9EFB47" w14:textId="77777777" w:rsidR="00407C3A" w:rsidRDefault="00407C3A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98C87AE" w14:textId="77777777" w:rsidR="00C9341C" w:rsidRDefault="00C9341C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6CC631E" w14:textId="77777777" w:rsidR="00C9341C" w:rsidRDefault="00C9341C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2A2D265" w14:textId="77777777" w:rsidR="00C9341C" w:rsidRDefault="00C9341C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FA04C12" w14:textId="77777777" w:rsidR="00C9341C" w:rsidRDefault="00C9341C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0CE0119" w14:textId="5BF44274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 xml:space="preserve">8 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– </w:t>
      </w:r>
      <w:r w:rsidR="00E85257">
        <w:rPr>
          <w:rFonts w:ascii="Calibri" w:hAnsi="Calibri" w:cs="Calibri"/>
          <w:color w:val="000000" w:themeColor="text1"/>
          <w:sz w:val="22"/>
          <w:szCs w:val="22"/>
        </w:rPr>
        <w:t>Absolute blood r</w:t>
      </w:r>
      <w:r w:rsidR="00E85257"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ed 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blood cell </w:t>
      </w:r>
      <w:proofErr w:type="gramStart"/>
      <w:r w:rsidRPr="00CF4C43">
        <w:rPr>
          <w:rFonts w:ascii="Calibri" w:hAnsi="Calibri" w:cs="Calibri"/>
          <w:color w:val="000000" w:themeColor="text1"/>
          <w:sz w:val="22"/>
          <w:szCs w:val="22"/>
        </w:rPr>
        <w:t>count</w:t>
      </w:r>
      <w:proofErr w:type="gram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in patients with UC and CD on ustekinumab</w:t>
      </w:r>
    </w:p>
    <w:p w14:paraId="4A0CCD03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29"/>
        <w:tblW w:w="8833" w:type="dxa"/>
        <w:tblLook w:val="04A0" w:firstRow="1" w:lastRow="0" w:firstColumn="1" w:lastColumn="0" w:noHBand="0" w:noVBand="1"/>
      </w:tblPr>
      <w:tblGrid>
        <w:gridCol w:w="2250"/>
        <w:gridCol w:w="2416"/>
        <w:gridCol w:w="2561"/>
        <w:gridCol w:w="1606"/>
      </w:tblGrid>
      <w:tr w:rsidR="00487893" w:rsidRPr="00CF4C43" w14:paraId="214F5A80" w14:textId="77777777" w:rsidTr="00D733BC">
        <w:trPr>
          <w:trHeight w:val="272"/>
        </w:trPr>
        <w:tc>
          <w:tcPr>
            <w:tcW w:w="2250" w:type="dxa"/>
            <w:vMerge w:val="restart"/>
          </w:tcPr>
          <w:p w14:paraId="6821B70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red blood cell count, x10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2</w:t>
            </w: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L (SD)</w:t>
            </w:r>
          </w:p>
        </w:tc>
        <w:tc>
          <w:tcPr>
            <w:tcW w:w="6583" w:type="dxa"/>
            <w:gridSpan w:val="3"/>
          </w:tcPr>
          <w:p w14:paraId="707706DE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487893" w:rsidRPr="00CF4C43" w14:paraId="0C9A703C" w14:textId="77777777" w:rsidTr="00D733BC">
        <w:trPr>
          <w:trHeight w:val="137"/>
        </w:trPr>
        <w:tc>
          <w:tcPr>
            <w:tcW w:w="2250" w:type="dxa"/>
            <w:vMerge/>
          </w:tcPr>
          <w:p w14:paraId="7C4FB0E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16" w:type="dxa"/>
          </w:tcPr>
          <w:p w14:paraId="18423D9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responders </w:t>
            </w:r>
          </w:p>
        </w:tc>
        <w:tc>
          <w:tcPr>
            <w:tcW w:w="2561" w:type="dxa"/>
          </w:tcPr>
          <w:p w14:paraId="4040F7F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</w:p>
        </w:tc>
        <w:tc>
          <w:tcPr>
            <w:tcW w:w="1606" w:type="dxa"/>
          </w:tcPr>
          <w:p w14:paraId="17755DC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487893" w:rsidRPr="00CF4C43" w14:paraId="337E5541" w14:textId="77777777" w:rsidTr="00D733BC">
        <w:trPr>
          <w:trHeight w:val="272"/>
        </w:trPr>
        <w:tc>
          <w:tcPr>
            <w:tcW w:w="2250" w:type="dxa"/>
          </w:tcPr>
          <w:p w14:paraId="1BD06D5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2416" w:type="dxa"/>
          </w:tcPr>
          <w:p w14:paraId="25FF574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4 (2.1)</w:t>
            </w:r>
          </w:p>
        </w:tc>
        <w:tc>
          <w:tcPr>
            <w:tcW w:w="2561" w:type="dxa"/>
          </w:tcPr>
          <w:p w14:paraId="4FC4333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 (3.5)</w:t>
            </w:r>
          </w:p>
        </w:tc>
        <w:tc>
          <w:tcPr>
            <w:tcW w:w="1606" w:type="dxa"/>
          </w:tcPr>
          <w:p w14:paraId="34EE429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5</w:t>
            </w:r>
          </w:p>
        </w:tc>
      </w:tr>
      <w:tr w:rsidR="00487893" w:rsidRPr="00CF4C43" w14:paraId="425FDC58" w14:textId="77777777" w:rsidTr="00D733BC">
        <w:trPr>
          <w:trHeight w:val="285"/>
        </w:trPr>
        <w:tc>
          <w:tcPr>
            <w:tcW w:w="2250" w:type="dxa"/>
          </w:tcPr>
          <w:p w14:paraId="10997EC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2416" w:type="dxa"/>
          </w:tcPr>
          <w:p w14:paraId="6BA040F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 (2.2)</w:t>
            </w:r>
          </w:p>
        </w:tc>
        <w:tc>
          <w:tcPr>
            <w:tcW w:w="2561" w:type="dxa"/>
          </w:tcPr>
          <w:p w14:paraId="7DE882C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 (3.7)</w:t>
            </w:r>
          </w:p>
        </w:tc>
        <w:tc>
          <w:tcPr>
            <w:tcW w:w="1606" w:type="dxa"/>
          </w:tcPr>
          <w:p w14:paraId="5BED86F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9</w:t>
            </w:r>
          </w:p>
        </w:tc>
      </w:tr>
      <w:tr w:rsidR="00487893" w:rsidRPr="00CF4C43" w14:paraId="366F8A34" w14:textId="77777777" w:rsidTr="00D733BC">
        <w:trPr>
          <w:trHeight w:val="272"/>
        </w:trPr>
        <w:tc>
          <w:tcPr>
            <w:tcW w:w="2250" w:type="dxa"/>
          </w:tcPr>
          <w:p w14:paraId="7294E64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2416" w:type="dxa"/>
          </w:tcPr>
          <w:p w14:paraId="5553D2A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8 (3.2)</w:t>
            </w:r>
          </w:p>
        </w:tc>
        <w:tc>
          <w:tcPr>
            <w:tcW w:w="2561" w:type="dxa"/>
          </w:tcPr>
          <w:p w14:paraId="0BC4C01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1 (3.7)</w:t>
            </w:r>
          </w:p>
        </w:tc>
        <w:tc>
          <w:tcPr>
            <w:tcW w:w="1606" w:type="dxa"/>
          </w:tcPr>
          <w:p w14:paraId="160AC68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9</w:t>
            </w:r>
          </w:p>
        </w:tc>
      </w:tr>
      <w:tr w:rsidR="00487893" w:rsidRPr="00CF4C43" w14:paraId="4F8E0327" w14:textId="77777777" w:rsidTr="00D733BC">
        <w:trPr>
          <w:trHeight w:val="272"/>
        </w:trPr>
        <w:tc>
          <w:tcPr>
            <w:tcW w:w="2250" w:type="dxa"/>
          </w:tcPr>
          <w:p w14:paraId="7015C03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2416" w:type="dxa"/>
          </w:tcPr>
          <w:p w14:paraId="0D7BB0D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 (4.6)</w:t>
            </w:r>
          </w:p>
        </w:tc>
        <w:tc>
          <w:tcPr>
            <w:tcW w:w="2561" w:type="dxa"/>
          </w:tcPr>
          <w:p w14:paraId="5D3CA84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 (4.1)</w:t>
            </w:r>
          </w:p>
        </w:tc>
        <w:tc>
          <w:tcPr>
            <w:tcW w:w="1606" w:type="dxa"/>
          </w:tcPr>
          <w:p w14:paraId="7B10D37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9</w:t>
            </w:r>
          </w:p>
        </w:tc>
      </w:tr>
      <w:tr w:rsidR="00487893" w:rsidRPr="00CF4C43" w14:paraId="32066CEB" w14:textId="77777777" w:rsidTr="00D733BC">
        <w:trPr>
          <w:trHeight w:val="559"/>
        </w:trPr>
        <w:tc>
          <w:tcPr>
            <w:tcW w:w="2250" w:type="dxa"/>
          </w:tcPr>
          <w:p w14:paraId="161BD78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2416" w:type="dxa"/>
          </w:tcPr>
          <w:p w14:paraId="4528CA4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 (2.5)</w:t>
            </w:r>
          </w:p>
        </w:tc>
        <w:tc>
          <w:tcPr>
            <w:tcW w:w="2561" w:type="dxa"/>
          </w:tcPr>
          <w:p w14:paraId="48E6183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 (1.4)</w:t>
            </w:r>
          </w:p>
        </w:tc>
        <w:tc>
          <w:tcPr>
            <w:tcW w:w="1606" w:type="dxa"/>
          </w:tcPr>
          <w:p w14:paraId="3E3C7FF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5</w:t>
            </w:r>
          </w:p>
        </w:tc>
      </w:tr>
      <w:tr w:rsidR="00487893" w:rsidRPr="00CF4C43" w14:paraId="49F1F5B8" w14:textId="77777777" w:rsidTr="00D733BC">
        <w:trPr>
          <w:trHeight w:val="544"/>
        </w:trPr>
        <w:tc>
          <w:tcPr>
            <w:tcW w:w="2250" w:type="dxa"/>
          </w:tcPr>
          <w:p w14:paraId="3B8D37B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2416" w:type="dxa"/>
          </w:tcPr>
          <w:p w14:paraId="339EE76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1% (0.4)</w:t>
            </w:r>
          </w:p>
        </w:tc>
        <w:tc>
          <w:tcPr>
            <w:tcW w:w="2561" w:type="dxa"/>
          </w:tcPr>
          <w:p w14:paraId="722053A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.5% (2.1)</w:t>
            </w:r>
          </w:p>
        </w:tc>
        <w:tc>
          <w:tcPr>
            <w:tcW w:w="1606" w:type="dxa"/>
          </w:tcPr>
          <w:p w14:paraId="5D36037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0</w:t>
            </w:r>
          </w:p>
          <w:p w14:paraId="7C2F9EF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626C7014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514A01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34F1AC7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CC31E94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4790F3F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34ACAE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757437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9C4A2AC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7A163E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5831A7F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02FAA77" w14:textId="77777777" w:rsidR="0048789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F8CA0A2" w14:textId="77777777" w:rsidR="00C9341C" w:rsidRDefault="00C9341C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EF55305" w14:textId="372F92D5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>9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Hemoglobin </w:t>
      </w:r>
      <w:proofErr w:type="gramStart"/>
      <w:r w:rsidRPr="00CF4C43">
        <w:rPr>
          <w:rFonts w:ascii="Calibri" w:hAnsi="Calibri" w:cs="Calibri"/>
          <w:color w:val="000000" w:themeColor="text1"/>
          <w:sz w:val="22"/>
          <w:szCs w:val="22"/>
        </w:rPr>
        <w:t>count</w:t>
      </w:r>
      <w:proofErr w:type="gram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in in patients with UC and CD on ustekinumab</w:t>
      </w:r>
    </w:p>
    <w:p w14:paraId="047ED38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0861E1E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470"/>
        <w:tblW w:w="8833" w:type="dxa"/>
        <w:tblLook w:val="04A0" w:firstRow="1" w:lastRow="0" w:firstColumn="1" w:lastColumn="0" w:noHBand="0" w:noVBand="1"/>
      </w:tblPr>
      <w:tblGrid>
        <w:gridCol w:w="2250"/>
        <w:gridCol w:w="2416"/>
        <w:gridCol w:w="2561"/>
        <w:gridCol w:w="1606"/>
      </w:tblGrid>
      <w:tr w:rsidR="00487893" w:rsidRPr="00CF4C43" w14:paraId="7AA730D6" w14:textId="77777777" w:rsidTr="00D733BC">
        <w:trPr>
          <w:trHeight w:val="272"/>
        </w:trPr>
        <w:tc>
          <w:tcPr>
            <w:tcW w:w="2250" w:type="dxa"/>
            <w:vMerge w:val="restart"/>
          </w:tcPr>
          <w:p w14:paraId="043E153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hemoglobin count, g/L (SD)</w:t>
            </w:r>
          </w:p>
        </w:tc>
        <w:tc>
          <w:tcPr>
            <w:tcW w:w="6583" w:type="dxa"/>
            <w:gridSpan w:val="3"/>
          </w:tcPr>
          <w:p w14:paraId="5CC131FA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487893" w:rsidRPr="00CF4C43" w14:paraId="0A41D868" w14:textId="77777777" w:rsidTr="00D733BC">
        <w:trPr>
          <w:trHeight w:val="137"/>
        </w:trPr>
        <w:tc>
          <w:tcPr>
            <w:tcW w:w="2250" w:type="dxa"/>
            <w:vMerge/>
          </w:tcPr>
          <w:p w14:paraId="7B098CF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16" w:type="dxa"/>
          </w:tcPr>
          <w:p w14:paraId="38717F9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responders </w:t>
            </w:r>
          </w:p>
        </w:tc>
        <w:tc>
          <w:tcPr>
            <w:tcW w:w="2561" w:type="dxa"/>
          </w:tcPr>
          <w:p w14:paraId="75380BE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</w:p>
        </w:tc>
        <w:tc>
          <w:tcPr>
            <w:tcW w:w="1605" w:type="dxa"/>
          </w:tcPr>
          <w:p w14:paraId="022CC30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487893" w:rsidRPr="00CF4C43" w14:paraId="67FB700B" w14:textId="77777777" w:rsidTr="00D733BC">
        <w:trPr>
          <w:trHeight w:val="272"/>
        </w:trPr>
        <w:tc>
          <w:tcPr>
            <w:tcW w:w="2250" w:type="dxa"/>
          </w:tcPr>
          <w:p w14:paraId="1B17B58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2416" w:type="dxa"/>
          </w:tcPr>
          <w:p w14:paraId="779A9DF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6.2 (20.7)</w:t>
            </w:r>
          </w:p>
        </w:tc>
        <w:tc>
          <w:tcPr>
            <w:tcW w:w="2561" w:type="dxa"/>
          </w:tcPr>
          <w:p w14:paraId="01AA2F3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.6 (30.7)</w:t>
            </w:r>
          </w:p>
        </w:tc>
        <w:tc>
          <w:tcPr>
            <w:tcW w:w="1605" w:type="dxa"/>
          </w:tcPr>
          <w:p w14:paraId="78E0ED4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7</w:t>
            </w:r>
          </w:p>
        </w:tc>
      </w:tr>
      <w:tr w:rsidR="00487893" w:rsidRPr="00CF4C43" w14:paraId="3F0D36DC" w14:textId="77777777" w:rsidTr="00D733BC">
        <w:trPr>
          <w:trHeight w:val="285"/>
        </w:trPr>
        <w:tc>
          <w:tcPr>
            <w:tcW w:w="2250" w:type="dxa"/>
          </w:tcPr>
          <w:p w14:paraId="340644A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2416" w:type="dxa"/>
          </w:tcPr>
          <w:p w14:paraId="6F85127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6.2 (34.8)</w:t>
            </w:r>
          </w:p>
        </w:tc>
        <w:tc>
          <w:tcPr>
            <w:tcW w:w="2561" w:type="dxa"/>
          </w:tcPr>
          <w:p w14:paraId="5F22178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6.9 (20.7)</w:t>
            </w:r>
          </w:p>
        </w:tc>
        <w:tc>
          <w:tcPr>
            <w:tcW w:w="1605" w:type="dxa"/>
          </w:tcPr>
          <w:p w14:paraId="39EC733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5</w:t>
            </w:r>
          </w:p>
        </w:tc>
      </w:tr>
      <w:tr w:rsidR="00487893" w:rsidRPr="00CF4C43" w14:paraId="42018C7D" w14:textId="77777777" w:rsidTr="00D733BC">
        <w:trPr>
          <w:trHeight w:val="272"/>
        </w:trPr>
        <w:tc>
          <w:tcPr>
            <w:tcW w:w="2250" w:type="dxa"/>
          </w:tcPr>
          <w:p w14:paraId="78FE780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2416" w:type="dxa"/>
          </w:tcPr>
          <w:p w14:paraId="554E8F4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.7 (18.5)</w:t>
            </w:r>
          </w:p>
        </w:tc>
        <w:tc>
          <w:tcPr>
            <w:tcW w:w="2561" w:type="dxa"/>
          </w:tcPr>
          <w:p w14:paraId="41DBC3F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0.7 (20.7)</w:t>
            </w:r>
          </w:p>
        </w:tc>
        <w:tc>
          <w:tcPr>
            <w:tcW w:w="1605" w:type="dxa"/>
          </w:tcPr>
          <w:p w14:paraId="26F938B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7</w:t>
            </w:r>
          </w:p>
        </w:tc>
      </w:tr>
      <w:tr w:rsidR="00487893" w:rsidRPr="00CF4C43" w14:paraId="47C98B30" w14:textId="77777777" w:rsidTr="00D733BC">
        <w:trPr>
          <w:trHeight w:val="272"/>
        </w:trPr>
        <w:tc>
          <w:tcPr>
            <w:tcW w:w="2250" w:type="dxa"/>
          </w:tcPr>
          <w:p w14:paraId="5077603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2416" w:type="dxa"/>
          </w:tcPr>
          <w:p w14:paraId="0EB3F34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.9 (19.2)</w:t>
            </w:r>
          </w:p>
        </w:tc>
        <w:tc>
          <w:tcPr>
            <w:tcW w:w="2561" w:type="dxa"/>
          </w:tcPr>
          <w:p w14:paraId="2888D2F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6.2 (27.5)</w:t>
            </w:r>
          </w:p>
        </w:tc>
        <w:tc>
          <w:tcPr>
            <w:tcW w:w="1605" w:type="dxa"/>
          </w:tcPr>
          <w:p w14:paraId="241153D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3</w:t>
            </w:r>
          </w:p>
        </w:tc>
      </w:tr>
      <w:tr w:rsidR="00487893" w:rsidRPr="00CF4C43" w14:paraId="25885102" w14:textId="77777777" w:rsidTr="00D733BC">
        <w:trPr>
          <w:trHeight w:val="559"/>
        </w:trPr>
        <w:tc>
          <w:tcPr>
            <w:tcW w:w="2250" w:type="dxa"/>
          </w:tcPr>
          <w:p w14:paraId="19ED797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2416" w:type="dxa"/>
          </w:tcPr>
          <w:p w14:paraId="465AB46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7 (1.5)</w:t>
            </w:r>
          </w:p>
        </w:tc>
        <w:tc>
          <w:tcPr>
            <w:tcW w:w="2561" w:type="dxa"/>
          </w:tcPr>
          <w:p w14:paraId="20C8E21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6 (3.2)</w:t>
            </w:r>
          </w:p>
        </w:tc>
        <w:tc>
          <w:tcPr>
            <w:tcW w:w="1605" w:type="dxa"/>
          </w:tcPr>
          <w:p w14:paraId="5597399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4</w:t>
            </w:r>
          </w:p>
        </w:tc>
      </w:tr>
      <w:tr w:rsidR="00487893" w:rsidRPr="00CF4C43" w14:paraId="6478609C" w14:textId="77777777" w:rsidTr="00D733BC">
        <w:trPr>
          <w:trHeight w:val="544"/>
        </w:trPr>
        <w:tc>
          <w:tcPr>
            <w:tcW w:w="2250" w:type="dxa"/>
          </w:tcPr>
          <w:p w14:paraId="799891B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2416" w:type="dxa"/>
          </w:tcPr>
          <w:p w14:paraId="6D1A169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3% (12.5)</w:t>
            </w:r>
          </w:p>
        </w:tc>
        <w:tc>
          <w:tcPr>
            <w:tcW w:w="2561" w:type="dxa"/>
          </w:tcPr>
          <w:p w14:paraId="1CE11F8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1% (10.4)</w:t>
            </w:r>
          </w:p>
        </w:tc>
        <w:tc>
          <w:tcPr>
            <w:tcW w:w="1605" w:type="dxa"/>
          </w:tcPr>
          <w:p w14:paraId="0383705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7</w:t>
            </w:r>
          </w:p>
        </w:tc>
      </w:tr>
    </w:tbl>
    <w:p w14:paraId="791F3FAC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EDAA51E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4FD3E7F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2537CB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7E4EFA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4CB55E0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7AA5BA6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D8AD104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1813489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4C93A71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6D3F69C" w14:textId="7D9E2CD6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24295D">
        <w:rPr>
          <w:rFonts w:ascii="Calibri" w:hAnsi="Calibri" w:cs="Calibri"/>
          <w:color w:val="000000" w:themeColor="text1"/>
          <w:sz w:val="22"/>
          <w:szCs w:val="22"/>
        </w:rPr>
        <w:t>10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="00E85257">
        <w:rPr>
          <w:rFonts w:ascii="Calibri" w:hAnsi="Calibri" w:cs="Calibri"/>
          <w:color w:val="000000" w:themeColor="text1"/>
          <w:sz w:val="22"/>
          <w:szCs w:val="22"/>
        </w:rPr>
        <w:t>Absolute blood m</w:t>
      </w:r>
      <w:r w:rsidR="00E85257"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onocyte </w:t>
      </w:r>
      <w:proofErr w:type="gramStart"/>
      <w:r w:rsidRPr="00CF4C43">
        <w:rPr>
          <w:rFonts w:ascii="Calibri" w:hAnsi="Calibri" w:cs="Calibri"/>
          <w:color w:val="000000" w:themeColor="text1"/>
          <w:sz w:val="22"/>
          <w:szCs w:val="22"/>
        </w:rPr>
        <w:t>count</w:t>
      </w:r>
      <w:proofErr w:type="gram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in patients with UC and CD on ustekinumab</w:t>
      </w:r>
    </w:p>
    <w:p w14:paraId="6CA8BEB9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3"/>
        <w:tblW w:w="8833" w:type="dxa"/>
        <w:tblLook w:val="04A0" w:firstRow="1" w:lastRow="0" w:firstColumn="1" w:lastColumn="0" w:noHBand="0" w:noVBand="1"/>
      </w:tblPr>
      <w:tblGrid>
        <w:gridCol w:w="2250"/>
        <w:gridCol w:w="2416"/>
        <w:gridCol w:w="2561"/>
        <w:gridCol w:w="1606"/>
      </w:tblGrid>
      <w:tr w:rsidR="00487893" w:rsidRPr="00CF4C43" w14:paraId="169F5593" w14:textId="77777777" w:rsidTr="00D733BC">
        <w:trPr>
          <w:trHeight w:val="272"/>
        </w:trPr>
        <w:tc>
          <w:tcPr>
            <w:tcW w:w="2250" w:type="dxa"/>
            <w:vMerge w:val="restart"/>
          </w:tcPr>
          <w:p w14:paraId="20A9A94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monocyte count, (SD)</w:t>
            </w:r>
          </w:p>
        </w:tc>
        <w:tc>
          <w:tcPr>
            <w:tcW w:w="6583" w:type="dxa"/>
            <w:gridSpan w:val="3"/>
          </w:tcPr>
          <w:p w14:paraId="27D0F6F8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487893" w:rsidRPr="00CF4C43" w14:paraId="7060E392" w14:textId="77777777" w:rsidTr="00D733BC">
        <w:trPr>
          <w:trHeight w:val="137"/>
        </w:trPr>
        <w:tc>
          <w:tcPr>
            <w:tcW w:w="2250" w:type="dxa"/>
            <w:vMerge/>
          </w:tcPr>
          <w:p w14:paraId="79A294D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16" w:type="dxa"/>
          </w:tcPr>
          <w:p w14:paraId="6D34A49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responders </w:t>
            </w:r>
          </w:p>
        </w:tc>
        <w:tc>
          <w:tcPr>
            <w:tcW w:w="2561" w:type="dxa"/>
          </w:tcPr>
          <w:p w14:paraId="179A2BD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</w:p>
        </w:tc>
        <w:tc>
          <w:tcPr>
            <w:tcW w:w="1606" w:type="dxa"/>
          </w:tcPr>
          <w:p w14:paraId="108F9C0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487893" w:rsidRPr="00CF4C43" w14:paraId="27290549" w14:textId="77777777" w:rsidTr="00D733BC">
        <w:trPr>
          <w:trHeight w:val="272"/>
        </w:trPr>
        <w:tc>
          <w:tcPr>
            <w:tcW w:w="2250" w:type="dxa"/>
          </w:tcPr>
          <w:p w14:paraId="500758F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2416" w:type="dxa"/>
          </w:tcPr>
          <w:p w14:paraId="44EDD2F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0.3)</w:t>
            </w:r>
          </w:p>
        </w:tc>
        <w:tc>
          <w:tcPr>
            <w:tcW w:w="2561" w:type="dxa"/>
          </w:tcPr>
          <w:p w14:paraId="72C39E5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0.4)</w:t>
            </w:r>
          </w:p>
        </w:tc>
        <w:tc>
          <w:tcPr>
            <w:tcW w:w="1606" w:type="dxa"/>
          </w:tcPr>
          <w:p w14:paraId="559DF0B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7</w:t>
            </w:r>
          </w:p>
        </w:tc>
      </w:tr>
      <w:tr w:rsidR="00487893" w:rsidRPr="00CF4C43" w14:paraId="1AE2CA4D" w14:textId="77777777" w:rsidTr="00D733BC">
        <w:trPr>
          <w:trHeight w:val="285"/>
        </w:trPr>
        <w:tc>
          <w:tcPr>
            <w:tcW w:w="2250" w:type="dxa"/>
          </w:tcPr>
          <w:p w14:paraId="6BBC82B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2416" w:type="dxa"/>
          </w:tcPr>
          <w:p w14:paraId="39EF34A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0.3)</w:t>
            </w:r>
          </w:p>
        </w:tc>
        <w:tc>
          <w:tcPr>
            <w:tcW w:w="2561" w:type="dxa"/>
          </w:tcPr>
          <w:p w14:paraId="28C35E2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 (0.4)</w:t>
            </w:r>
          </w:p>
        </w:tc>
        <w:tc>
          <w:tcPr>
            <w:tcW w:w="1606" w:type="dxa"/>
          </w:tcPr>
          <w:p w14:paraId="69FFF18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4</w:t>
            </w:r>
          </w:p>
        </w:tc>
      </w:tr>
      <w:tr w:rsidR="00487893" w:rsidRPr="00CF4C43" w14:paraId="28FEB51D" w14:textId="77777777" w:rsidTr="00D733BC">
        <w:trPr>
          <w:trHeight w:val="272"/>
        </w:trPr>
        <w:tc>
          <w:tcPr>
            <w:tcW w:w="2250" w:type="dxa"/>
          </w:tcPr>
          <w:p w14:paraId="0977AD2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2416" w:type="dxa"/>
          </w:tcPr>
          <w:p w14:paraId="4F3AD8C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0.2)</w:t>
            </w:r>
          </w:p>
        </w:tc>
        <w:tc>
          <w:tcPr>
            <w:tcW w:w="2561" w:type="dxa"/>
          </w:tcPr>
          <w:p w14:paraId="1F9B572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 (0.3)</w:t>
            </w:r>
          </w:p>
        </w:tc>
        <w:tc>
          <w:tcPr>
            <w:tcW w:w="1606" w:type="dxa"/>
          </w:tcPr>
          <w:p w14:paraId="256B85F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4</w:t>
            </w:r>
          </w:p>
        </w:tc>
      </w:tr>
      <w:tr w:rsidR="00487893" w:rsidRPr="00CF4C43" w14:paraId="0183A2D5" w14:textId="77777777" w:rsidTr="00D733BC">
        <w:trPr>
          <w:trHeight w:val="272"/>
        </w:trPr>
        <w:tc>
          <w:tcPr>
            <w:tcW w:w="2250" w:type="dxa"/>
          </w:tcPr>
          <w:p w14:paraId="4E76DA59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2416" w:type="dxa"/>
          </w:tcPr>
          <w:p w14:paraId="40A366B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(0.2)</w:t>
            </w:r>
          </w:p>
        </w:tc>
        <w:tc>
          <w:tcPr>
            <w:tcW w:w="2561" w:type="dxa"/>
          </w:tcPr>
          <w:p w14:paraId="57A95BC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 (0.3)</w:t>
            </w:r>
          </w:p>
        </w:tc>
        <w:tc>
          <w:tcPr>
            <w:tcW w:w="1606" w:type="dxa"/>
          </w:tcPr>
          <w:p w14:paraId="173258C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3</w:t>
            </w:r>
          </w:p>
        </w:tc>
      </w:tr>
      <w:tr w:rsidR="00487893" w:rsidRPr="00CF4C43" w14:paraId="524951EA" w14:textId="77777777" w:rsidTr="00D733BC">
        <w:trPr>
          <w:trHeight w:val="559"/>
        </w:trPr>
        <w:tc>
          <w:tcPr>
            <w:tcW w:w="2250" w:type="dxa"/>
          </w:tcPr>
          <w:p w14:paraId="320A7A2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2416" w:type="dxa"/>
          </w:tcPr>
          <w:p w14:paraId="56FC190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61" w:type="dxa"/>
          </w:tcPr>
          <w:p w14:paraId="2059337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 (0.1)</w:t>
            </w:r>
          </w:p>
        </w:tc>
        <w:tc>
          <w:tcPr>
            <w:tcW w:w="1606" w:type="dxa"/>
          </w:tcPr>
          <w:p w14:paraId="19183F8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0</w:t>
            </w:r>
          </w:p>
        </w:tc>
      </w:tr>
      <w:tr w:rsidR="00487893" w:rsidRPr="00CF4C43" w14:paraId="4EAF8377" w14:textId="77777777" w:rsidTr="00D733BC">
        <w:trPr>
          <w:trHeight w:val="544"/>
        </w:trPr>
        <w:tc>
          <w:tcPr>
            <w:tcW w:w="2250" w:type="dxa"/>
          </w:tcPr>
          <w:p w14:paraId="61D8693A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percent delta from baseline</w:t>
            </w:r>
          </w:p>
        </w:tc>
        <w:tc>
          <w:tcPr>
            <w:tcW w:w="2416" w:type="dxa"/>
          </w:tcPr>
          <w:p w14:paraId="4649D38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61" w:type="dxa"/>
          </w:tcPr>
          <w:p w14:paraId="1943B1E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% (21.2)</w:t>
            </w:r>
          </w:p>
        </w:tc>
        <w:tc>
          <w:tcPr>
            <w:tcW w:w="1606" w:type="dxa"/>
          </w:tcPr>
          <w:p w14:paraId="550C29E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/a </w:t>
            </w:r>
          </w:p>
        </w:tc>
      </w:tr>
    </w:tbl>
    <w:p w14:paraId="3E534732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BDF1046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7800F5E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6DA5CFE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22E5FED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822F744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074C252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A4F9CBA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B3C7CB6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A893699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D005550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0D5ADB6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075FC2E" w14:textId="654A3F8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Supplementary Table </w:t>
      </w:r>
      <w:r w:rsidR="001E0F40">
        <w:rPr>
          <w:rFonts w:ascii="Calibri" w:hAnsi="Calibri" w:cs="Calibri"/>
          <w:color w:val="000000" w:themeColor="text1"/>
          <w:sz w:val="22"/>
          <w:szCs w:val="22"/>
        </w:rPr>
        <w:t>1</w:t>
      </w:r>
      <w:r w:rsidR="00FE6C1F">
        <w:rPr>
          <w:rFonts w:ascii="Calibri" w:hAnsi="Calibri" w:cs="Calibri"/>
          <w:color w:val="000000" w:themeColor="text1"/>
          <w:sz w:val="22"/>
          <w:szCs w:val="22"/>
        </w:rPr>
        <w:t>1</w:t>
      </w:r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="008B4243">
        <w:rPr>
          <w:rFonts w:ascii="Calibri" w:hAnsi="Calibri" w:cs="Calibri"/>
          <w:color w:val="000000" w:themeColor="text1"/>
          <w:sz w:val="22"/>
          <w:szCs w:val="22"/>
        </w:rPr>
        <w:t>Absolute blood l</w:t>
      </w:r>
      <w:r w:rsidR="008B4243"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ymphocyte </w:t>
      </w:r>
      <w:proofErr w:type="gramStart"/>
      <w:r w:rsidRPr="00CF4C43">
        <w:rPr>
          <w:rFonts w:ascii="Calibri" w:hAnsi="Calibri" w:cs="Calibri"/>
          <w:color w:val="000000" w:themeColor="text1"/>
          <w:sz w:val="22"/>
          <w:szCs w:val="22"/>
        </w:rPr>
        <w:t>count</w:t>
      </w:r>
      <w:proofErr w:type="gramEnd"/>
      <w:r w:rsidRPr="00CF4C43">
        <w:rPr>
          <w:rFonts w:ascii="Calibri" w:hAnsi="Calibri" w:cs="Calibri"/>
          <w:color w:val="000000" w:themeColor="text1"/>
          <w:sz w:val="22"/>
          <w:szCs w:val="22"/>
        </w:rPr>
        <w:t xml:space="preserve"> in patients with UC and CD on ustekinumab</w:t>
      </w:r>
    </w:p>
    <w:tbl>
      <w:tblPr>
        <w:tblStyle w:val="TableGrid"/>
        <w:tblpPr w:leftFromText="180" w:rightFromText="180" w:vertAnchor="text" w:horzAnchor="margin" w:tblpY="17"/>
        <w:tblW w:w="8833" w:type="dxa"/>
        <w:tblLook w:val="04A0" w:firstRow="1" w:lastRow="0" w:firstColumn="1" w:lastColumn="0" w:noHBand="0" w:noVBand="1"/>
      </w:tblPr>
      <w:tblGrid>
        <w:gridCol w:w="2250"/>
        <w:gridCol w:w="2416"/>
        <w:gridCol w:w="2561"/>
        <w:gridCol w:w="1606"/>
      </w:tblGrid>
      <w:tr w:rsidR="00487893" w:rsidRPr="00CF4C43" w14:paraId="2EBAF91B" w14:textId="77777777" w:rsidTr="00D733BC">
        <w:trPr>
          <w:trHeight w:val="272"/>
        </w:trPr>
        <w:tc>
          <w:tcPr>
            <w:tcW w:w="2250" w:type="dxa"/>
            <w:vMerge w:val="restart"/>
          </w:tcPr>
          <w:p w14:paraId="39583B1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 lymphocyte count, (SD)</w:t>
            </w:r>
          </w:p>
        </w:tc>
        <w:tc>
          <w:tcPr>
            <w:tcW w:w="6583" w:type="dxa"/>
            <w:gridSpan w:val="3"/>
          </w:tcPr>
          <w:p w14:paraId="08E0AF8A" w14:textId="77777777" w:rsidR="00487893" w:rsidRPr="00CF4C43" w:rsidRDefault="00487893" w:rsidP="00D733B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Clinical Response*</w:t>
            </w:r>
          </w:p>
        </w:tc>
      </w:tr>
      <w:tr w:rsidR="00487893" w:rsidRPr="00CF4C43" w14:paraId="4212A7D0" w14:textId="77777777" w:rsidTr="00D733BC">
        <w:trPr>
          <w:trHeight w:val="137"/>
        </w:trPr>
        <w:tc>
          <w:tcPr>
            <w:tcW w:w="2250" w:type="dxa"/>
            <w:vMerge/>
          </w:tcPr>
          <w:p w14:paraId="55F34E95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16" w:type="dxa"/>
          </w:tcPr>
          <w:p w14:paraId="721A98C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Non-responders </w:t>
            </w:r>
          </w:p>
        </w:tc>
        <w:tc>
          <w:tcPr>
            <w:tcW w:w="2561" w:type="dxa"/>
          </w:tcPr>
          <w:p w14:paraId="0164AED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sponders </w:t>
            </w:r>
          </w:p>
        </w:tc>
        <w:tc>
          <w:tcPr>
            <w:tcW w:w="1606" w:type="dxa"/>
          </w:tcPr>
          <w:p w14:paraId="0E93403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487893" w:rsidRPr="00CF4C43" w14:paraId="2941DA6F" w14:textId="77777777" w:rsidTr="00D733BC">
        <w:trPr>
          <w:trHeight w:val="272"/>
        </w:trPr>
        <w:tc>
          <w:tcPr>
            <w:tcW w:w="2250" w:type="dxa"/>
          </w:tcPr>
          <w:p w14:paraId="60BCC03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0</w:t>
            </w:r>
          </w:p>
        </w:tc>
        <w:tc>
          <w:tcPr>
            <w:tcW w:w="2416" w:type="dxa"/>
          </w:tcPr>
          <w:p w14:paraId="442825C6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 (1.7)</w:t>
            </w:r>
          </w:p>
        </w:tc>
        <w:tc>
          <w:tcPr>
            <w:tcW w:w="2561" w:type="dxa"/>
          </w:tcPr>
          <w:p w14:paraId="533E048E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2 (1.9)</w:t>
            </w:r>
          </w:p>
        </w:tc>
        <w:tc>
          <w:tcPr>
            <w:tcW w:w="1606" w:type="dxa"/>
          </w:tcPr>
          <w:p w14:paraId="0D419D72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5</w:t>
            </w:r>
          </w:p>
        </w:tc>
      </w:tr>
      <w:tr w:rsidR="00487893" w:rsidRPr="00CF4C43" w14:paraId="2FF0806B" w14:textId="77777777" w:rsidTr="00D733BC">
        <w:trPr>
          <w:trHeight w:val="285"/>
        </w:trPr>
        <w:tc>
          <w:tcPr>
            <w:tcW w:w="2250" w:type="dxa"/>
          </w:tcPr>
          <w:p w14:paraId="5E659AC1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2</w:t>
            </w:r>
          </w:p>
        </w:tc>
        <w:tc>
          <w:tcPr>
            <w:tcW w:w="2416" w:type="dxa"/>
          </w:tcPr>
          <w:p w14:paraId="7AEED46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2 (1.8)</w:t>
            </w:r>
          </w:p>
        </w:tc>
        <w:tc>
          <w:tcPr>
            <w:tcW w:w="2561" w:type="dxa"/>
          </w:tcPr>
          <w:p w14:paraId="37582C2B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0 (2.1)</w:t>
            </w:r>
          </w:p>
        </w:tc>
        <w:tc>
          <w:tcPr>
            <w:tcW w:w="1606" w:type="dxa"/>
          </w:tcPr>
          <w:p w14:paraId="4CA34DE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4</w:t>
            </w:r>
          </w:p>
        </w:tc>
      </w:tr>
      <w:tr w:rsidR="00487893" w:rsidRPr="00CF4C43" w14:paraId="531E4FEC" w14:textId="77777777" w:rsidTr="00D733BC">
        <w:trPr>
          <w:trHeight w:val="272"/>
        </w:trPr>
        <w:tc>
          <w:tcPr>
            <w:tcW w:w="2250" w:type="dxa"/>
          </w:tcPr>
          <w:p w14:paraId="387B591F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4</w:t>
            </w:r>
          </w:p>
        </w:tc>
        <w:tc>
          <w:tcPr>
            <w:tcW w:w="2416" w:type="dxa"/>
          </w:tcPr>
          <w:p w14:paraId="6F16C25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 (1.9)</w:t>
            </w:r>
          </w:p>
        </w:tc>
        <w:tc>
          <w:tcPr>
            <w:tcW w:w="2561" w:type="dxa"/>
          </w:tcPr>
          <w:p w14:paraId="572A79C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 (2.5)</w:t>
            </w:r>
          </w:p>
        </w:tc>
        <w:tc>
          <w:tcPr>
            <w:tcW w:w="1606" w:type="dxa"/>
          </w:tcPr>
          <w:p w14:paraId="138E3F4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6</w:t>
            </w:r>
          </w:p>
        </w:tc>
      </w:tr>
      <w:tr w:rsidR="00487893" w:rsidRPr="00CF4C43" w14:paraId="5E7A1AD8" w14:textId="77777777" w:rsidTr="00D733BC">
        <w:trPr>
          <w:trHeight w:val="272"/>
        </w:trPr>
        <w:tc>
          <w:tcPr>
            <w:tcW w:w="2250" w:type="dxa"/>
          </w:tcPr>
          <w:p w14:paraId="4CECF55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</w:t>
            </w:r>
          </w:p>
        </w:tc>
        <w:tc>
          <w:tcPr>
            <w:tcW w:w="2416" w:type="dxa"/>
          </w:tcPr>
          <w:p w14:paraId="398DC87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 (2.0)</w:t>
            </w:r>
          </w:p>
        </w:tc>
        <w:tc>
          <w:tcPr>
            <w:tcW w:w="2561" w:type="dxa"/>
          </w:tcPr>
          <w:p w14:paraId="0F4FD18D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3 (1.9)</w:t>
            </w:r>
          </w:p>
        </w:tc>
        <w:tc>
          <w:tcPr>
            <w:tcW w:w="1606" w:type="dxa"/>
          </w:tcPr>
          <w:p w14:paraId="0426C5AC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9</w:t>
            </w:r>
          </w:p>
        </w:tc>
      </w:tr>
      <w:tr w:rsidR="00487893" w:rsidRPr="00CF4C43" w14:paraId="52482AE9" w14:textId="77777777" w:rsidTr="00D733BC">
        <w:trPr>
          <w:trHeight w:val="559"/>
        </w:trPr>
        <w:tc>
          <w:tcPr>
            <w:tcW w:w="2250" w:type="dxa"/>
          </w:tcPr>
          <w:p w14:paraId="0D64B5A0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ek 8 absolute delta from baseline</w:t>
            </w:r>
          </w:p>
        </w:tc>
        <w:tc>
          <w:tcPr>
            <w:tcW w:w="2416" w:type="dxa"/>
          </w:tcPr>
          <w:p w14:paraId="6B9876D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 (0.3)</w:t>
            </w:r>
          </w:p>
        </w:tc>
        <w:tc>
          <w:tcPr>
            <w:tcW w:w="2561" w:type="dxa"/>
          </w:tcPr>
          <w:p w14:paraId="53140D6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 (0.1)</w:t>
            </w:r>
          </w:p>
        </w:tc>
        <w:tc>
          <w:tcPr>
            <w:tcW w:w="1606" w:type="dxa"/>
          </w:tcPr>
          <w:p w14:paraId="435295C3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3</w:t>
            </w:r>
          </w:p>
        </w:tc>
      </w:tr>
      <w:tr w:rsidR="00487893" w:rsidRPr="00CF4C43" w14:paraId="47AF0109" w14:textId="77777777" w:rsidTr="00D733BC">
        <w:trPr>
          <w:trHeight w:val="544"/>
        </w:trPr>
        <w:tc>
          <w:tcPr>
            <w:tcW w:w="2250" w:type="dxa"/>
          </w:tcPr>
          <w:p w14:paraId="35A31B0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Week 8 percent delta from baseline</w:t>
            </w:r>
          </w:p>
        </w:tc>
        <w:tc>
          <w:tcPr>
            <w:tcW w:w="2416" w:type="dxa"/>
          </w:tcPr>
          <w:p w14:paraId="4D503148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7% (1.4)</w:t>
            </w:r>
          </w:p>
        </w:tc>
        <w:tc>
          <w:tcPr>
            <w:tcW w:w="2561" w:type="dxa"/>
          </w:tcPr>
          <w:p w14:paraId="187F8647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 (1.8)</w:t>
            </w:r>
          </w:p>
        </w:tc>
        <w:tc>
          <w:tcPr>
            <w:tcW w:w="1606" w:type="dxa"/>
          </w:tcPr>
          <w:p w14:paraId="6F4F1394" w14:textId="77777777" w:rsidR="00487893" w:rsidRPr="00CF4C43" w:rsidRDefault="00487893" w:rsidP="00D733B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F4C4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4</w:t>
            </w:r>
          </w:p>
        </w:tc>
      </w:tr>
    </w:tbl>
    <w:p w14:paraId="1FC7A23E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8A7F48C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E5D7865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2E0BD38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2C7D0DA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6A42E49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390805B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9991B19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1B1411C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2EE5A2E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D06513A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66718F4" w14:textId="77777777" w:rsidR="00487893" w:rsidRPr="00CF4C43" w:rsidRDefault="00487893" w:rsidP="00487893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C351E49" w14:textId="77777777" w:rsidR="003A3C1E" w:rsidRDefault="003A3C1E"/>
    <w:sectPr w:rsidR="003A3C1E" w:rsidSect="00487893">
      <w:footerReference w:type="even" r:id="rId6"/>
      <w:footerReference w:type="default" r:id="rId7"/>
      <w:pgSz w:w="12240" w:h="15840"/>
      <w:pgMar w:top="567" w:right="799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22C16" w14:textId="77777777" w:rsidR="00F9733A" w:rsidRDefault="00F9733A">
      <w:r>
        <w:separator/>
      </w:r>
    </w:p>
  </w:endnote>
  <w:endnote w:type="continuationSeparator" w:id="0">
    <w:p w14:paraId="47D18980" w14:textId="77777777" w:rsidR="00F9733A" w:rsidRDefault="00F97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64003820"/>
      <w:docPartObj>
        <w:docPartGallery w:val="Page Numbers (Bottom of Page)"/>
        <w:docPartUnique/>
      </w:docPartObj>
    </w:sdtPr>
    <w:sdtContent>
      <w:p w14:paraId="4A9F585D" w14:textId="77777777" w:rsidR="00AB40D6" w:rsidRDefault="00000000" w:rsidP="005857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DB5EF" w14:textId="77777777" w:rsidR="00AB40D6" w:rsidRDefault="00AB40D6" w:rsidP="005225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96159849"/>
      <w:docPartObj>
        <w:docPartGallery w:val="Page Numbers (Bottom of Page)"/>
        <w:docPartUnique/>
      </w:docPartObj>
    </w:sdtPr>
    <w:sdtContent>
      <w:p w14:paraId="3A0C2C8E" w14:textId="77777777" w:rsidR="00AB40D6" w:rsidRDefault="00000000" w:rsidP="005857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162419" w14:textId="77777777" w:rsidR="00AB40D6" w:rsidRDefault="00AB40D6" w:rsidP="005225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F8D569" w14:textId="77777777" w:rsidR="00F9733A" w:rsidRDefault="00F9733A">
      <w:r>
        <w:separator/>
      </w:r>
    </w:p>
  </w:footnote>
  <w:footnote w:type="continuationSeparator" w:id="0">
    <w:p w14:paraId="323074C6" w14:textId="77777777" w:rsidR="00F9733A" w:rsidRDefault="00F97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893"/>
    <w:rsid w:val="000060CE"/>
    <w:rsid w:val="00012295"/>
    <w:rsid w:val="000155DB"/>
    <w:rsid w:val="00031D74"/>
    <w:rsid w:val="000429BD"/>
    <w:rsid w:val="000456AB"/>
    <w:rsid w:val="00052B48"/>
    <w:rsid w:val="0005304A"/>
    <w:rsid w:val="00054861"/>
    <w:rsid w:val="0005534F"/>
    <w:rsid w:val="00057250"/>
    <w:rsid w:val="00064622"/>
    <w:rsid w:val="00065163"/>
    <w:rsid w:val="00074FA7"/>
    <w:rsid w:val="0007561A"/>
    <w:rsid w:val="000811FC"/>
    <w:rsid w:val="000865D4"/>
    <w:rsid w:val="000877CB"/>
    <w:rsid w:val="00097F7A"/>
    <w:rsid w:val="000A5071"/>
    <w:rsid w:val="000A6779"/>
    <w:rsid w:val="000A7F6F"/>
    <w:rsid w:val="000B0128"/>
    <w:rsid w:val="000B78F1"/>
    <w:rsid w:val="000D2BE7"/>
    <w:rsid w:val="000D64F2"/>
    <w:rsid w:val="000D713B"/>
    <w:rsid w:val="000E01C3"/>
    <w:rsid w:val="000E0CCA"/>
    <w:rsid w:val="00101347"/>
    <w:rsid w:val="00113D22"/>
    <w:rsid w:val="001169A6"/>
    <w:rsid w:val="001208A5"/>
    <w:rsid w:val="00125C3E"/>
    <w:rsid w:val="00134D2B"/>
    <w:rsid w:val="00135D60"/>
    <w:rsid w:val="001400B0"/>
    <w:rsid w:val="00142314"/>
    <w:rsid w:val="001454A0"/>
    <w:rsid w:val="00146743"/>
    <w:rsid w:val="00191559"/>
    <w:rsid w:val="00192F5B"/>
    <w:rsid w:val="001964CE"/>
    <w:rsid w:val="001A0D7D"/>
    <w:rsid w:val="001A2865"/>
    <w:rsid w:val="001A60E2"/>
    <w:rsid w:val="001C0E76"/>
    <w:rsid w:val="001C191A"/>
    <w:rsid w:val="001C1D0A"/>
    <w:rsid w:val="001C3829"/>
    <w:rsid w:val="001C76C5"/>
    <w:rsid w:val="001E0F40"/>
    <w:rsid w:val="001E350E"/>
    <w:rsid w:val="002027F9"/>
    <w:rsid w:val="0020334C"/>
    <w:rsid w:val="0020367A"/>
    <w:rsid w:val="00212B0E"/>
    <w:rsid w:val="00221802"/>
    <w:rsid w:val="00224514"/>
    <w:rsid w:val="00224F0A"/>
    <w:rsid w:val="00234E99"/>
    <w:rsid w:val="00237D2D"/>
    <w:rsid w:val="00241B5E"/>
    <w:rsid w:val="0024295D"/>
    <w:rsid w:val="002433E6"/>
    <w:rsid w:val="0026793C"/>
    <w:rsid w:val="00276A3A"/>
    <w:rsid w:val="00290CD8"/>
    <w:rsid w:val="00292466"/>
    <w:rsid w:val="0029253F"/>
    <w:rsid w:val="002A6F65"/>
    <w:rsid w:val="002B6F47"/>
    <w:rsid w:val="002D1087"/>
    <w:rsid w:val="002D4313"/>
    <w:rsid w:val="002E0F9E"/>
    <w:rsid w:val="002E1CF7"/>
    <w:rsid w:val="002E36EF"/>
    <w:rsid w:val="002E6DC6"/>
    <w:rsid w:val="002F02BC"/>
    <w:rsid w:val="002F20A6"/>
    <w:rsid w:val="00300BB5"/>
    <w:rsid w:val="00301D10"/>
    <w:rsid w:val="00302619"/>
    <w:rsid w:val="00325E48"/>
    <w:rsid w:val="0033092C"/>
    <w:rsid w:val="00342C41"/>
    <w:rsid w:val="00344344"/>
    <w:rsid w:val="00345349"/>
    <w:rsid w:val="00347EC4"/>
    <w:rsid w:val="003551F6"/>
    <w:rsid w:val="003702AE"/>
    <w:rsid w:val="003937DB"/>
    <w:rsid w:val="00395977"/>
    <w:rsid w:val="00397057"/>
    <w:rsid w:val="003A3C1E"/>
    <w:rsid w:val="003B53DF"/>
    <w:rsid w:val="003C3507"/>
    <w:rsid w:val="003C553D"/>
    <w:rsid w:val="003D618A"/>
    <w:rsid w:val="003F0EFD"/>
    <w:rsid w:val="003F20DF"/>
    <w:rsid w:val="003F7D01"/>
    <w:rsid w:val="00401515"/>
    <w:rsid w:val="004051A1"/>
    <w:rsid w:val="00407C3A"/>
    <w:rsid w:val="00407C94"/>
    <w:rsid w:val="004112D8"/>
    <w:rsid w:val="004365F2"/>
    <w:rsid w:val="00446853"/>
    <w:rsid w:val="00452D64"/>
    <w:rsid w:val="004542DC"/>
    <w:rsid w:val="0045729D"/>
    <w:rsid w:val="00457A33"/>
    <w:rsid w:val="00461264"/>
    <w:rsid w:val="004648CF"/>
    <w:rsid w:val="004663A4"/>
    <w:rsid w:val="004709D9"/>
    <w:rsid w:val="004813F2"/>
    <w:rsid w:val="00481A4C"/>
    <w:rsid w:val="00481E0B"/>
    <w:rsid w:val="00487893"/>
    <w:rsid w:val="00491BA9"/>
    <w:rsid w:val="004B1F7C"/>
    <w:rsid w:val="004B6F37"/>
    <w:rsid w:val="004C124D"/>
    <w:rsid w:val="004D41A4"/>
    <w:rsid w:val="004E3989"/>
    <w:rsid w:val="004F7AF1"/>
    <w:rsid w:val="00507C8D"/>
    <w:rsid w:val="00511E7D"/>
    <w:rsid w:val="005148DD"/>
    <w:rsid w:val="00515C37"/>
    <w:rsid w:val="005240E8"/>
    <w:rsid w:val="00530EFC"/>
    <w:rsid w:val="0053331C"/>
    <w:rsid w:val="005422C4"/>
    <w:rsid w:val="00550308"/>
    <w:rsid w:val="00551517"/>
    <w:rsid w:val="00551EC5"/>
    <w:rsid w:val="00556404"/>
    <w:rsid w:val="00564C11"/>
    <w:rsid w:val="005922A1"/>
    <w:rsid w:val="00592934"/>
    <w:rsid w:val="00595320"/>
    <w:rsid w:val="00597A31"/>
    <w:rsid w:val="005A22CD"/>
    <w:rsid w:val="005A537E"/>
    <w:rsid w:val="005A747F"/>
    <w:rsid w:val="005B1DBB"/>
    <w:rsid w:val="005B1E89"/>
    <w:rsid w:val="005B50B4"/>
    <w:rsid w:val="005B5965"/>
    <w:rsid w:val="005C2AF2"/>
    <w:rsid w:val="005C300A"/>
    <w:rsid w:val="005C481A"/>
    <w:rsid w:val="005C5F86"/>
    <w:rsid w:val="005D37C0"/>
    <w:rsid w:val="005D7B21"/>
    <w:rsid w:val="005E0E09"/>
    <w:rsid w:val="005F1408"/>
    <w:rsid w:val="005F1A02"/>
    <w:rsid w:val="005F58DF"/>
    <w:rsid w:val="005F5DCF"/>
    <w:rsid w:val="00600282"/>
    <w:rsid w:val="00600A1F"/>
    <w:rsid w:val="00602D57"/>
    <w:rsid w:val="00604D78"/>
    <w:rsid w:val="00604E5C"/>
    <w:rsid w:val="006140FC"/>
    <w:rsid w:val="00614CFA"/>
    <w:rsid w:val="00615F48"/>
    <w:rsid w:val="006223A1"/>
    <w:rsid w:val="0063211B"/>
    <w:rsid w:val="00636AB2"/>
    <w:rsid w:val="00644085"/>
    <w:rsid w:val="0064423E"/>
    <w:rsid w:val="00656B02"/>
    <w:rsid w:val="00664CB5"/>
    <w:rsid w:val="00665827"/>
    <w:rsid w:val="0067547A"/>
    <w:rsid w:val="00693CDD"/>
    <w:rsid w:val="00696BE5"/>
    <w:rsid w:val="006A5E52"/>
    <w:rsid w:val="006A6065"/>
    <w:rsid w:val="006B5572"/>
    <w:rsid w:val="006C6153"/>
    <w:rsid w:val="006C7F4B"/>
    <w:rsid w:val="006D376D"/>
    <w:rsid w:val="006D45EF"/>
    <w:rsid w:val="006E1D2B"/>
    <w:rsid w:val="006E1F2A"/>
    <w:rsid w:val="006E242B"/>
    <w:rsid w:val="006E7D05"/>
    <w:rsid w:val="007251BC"/>
    <w:rsid w:val="00725D25"/>
    <w:rsid w:val="00730991"/>
    <w:rsid w:val="007374C9"/>
    <w:rsid w:val="00740F47"/>
    <w:rsid w:val="0074755C"/>
    <w:rsid w:val="007557E4"/>
    <w:rsid w:val="00756053"/>
    <w:rsid w:val="00761EDB"/>
    <w:rsid w:val="007717F8"/>
    <w:rsid w:val="0077257C"/>
    <w:rsid w:val="00773908"/>
    <w:rsid w:val="007756D2"/>
    <w:rsid w:val="00775D21"/>
    <w:rsid w:val="00776FA1"/>
    <w:rsid w:val="00780072"/>
    <w:rsid w:val="00784F3B"/>
    <w:rsid w:val="00795409"/>
    <w:rsid w:val="007A3B25"/>
    <w:rsid w:val="007B3528"/>
    <w:rsid w:val="007B3F10"/>
    <w:rsid w:val="007B5FA1"/>
    <w:rsid w:val="007C2E5C"/>
    <w:rsid w:val="007D2DA1"/>
    <w:rsid w:val="007D318D"/>
    <w:rsid w:val="007E767E"/>
    <w:rsid w:val="007E7833"/>
    <w:rsid w:val="007F0A3D"/>
    <w:rsid w:val="007F41D4"/>
    <w:rsid w:val="007F6305"/>
    <w:rsid w:val="00810D7F"/>
    <w:rsid w:val="00816CCD"/>
    <w:rsid w:val="00827EB7"/>
    <w:rsid w:val="00832DE5"/>
    <w:rsid w:val="008441A1"/>
    <w:rsid w:val="00845629"/>
    <w:rsid w:val="00847AF0"/>
    <w:rsid w:val="008519AE"/>
    <w:rsid w:val="008619CD"/>
    <w:rsid w:val="0086402F"/>
    <w:rsid w:val="008758B0"/>
    <w:rsid w:val="0089096D"/>
    <w:rsid w:val="0089297F"/>
    <w:rsid w:val="008A2147"/>
    <w:rsid w:val="008B3009"/>
    <w:rsid w:val="008B4243"/>
    <w:rsid w:val="008C303A"/>
    <w:rsid w:val="008C6AA4"/>
    <w:rsid w:val="008D3A43"/>
    <w:rsid w:val="008F4C19"/>
    <w:rsid w:val="008F5BFB"/>
    <w:rsid w:val="008F7B70"/>
    <w:rsid w:val="009004AF"/>
    <w:rsid w:val="009026B8"/>
    <w:rsid w:val="00906D9E"/>
    <w:rsid w:val="00910AE2"/>
    <w:rsid w:val="0091595E"/>
    <w:rsid w:val="00924AE5"/>
    <w:rsid w:val="00934946"/>
    <w:rsid w:val="00937C01"/>
    <w:rsid w:val="0094720F"/>
    <w:rsid w:val="00962175"/>
    <w:rsid w:val="00962B73"/>
    <w:rsid w:val="00964FE8"/>
    <w:rsid w:val="00975BBF"/>
    <w:rsid w:val="00982B5F"/>
    <w:rsid w:val="009860B0"/>
    <w:rsid w:val="009905E4"/>
    <w:rsid w:val="00996B6A"/>
    <w:rsid w:val="009B2C99"/>
    <w:rsid w:val="009D2411"/>
    <w:rsid w:val="009E6C5D"/>
    <w:rsid w:val="009E747A"/>
    <w:rsid w:val="009F73C1"/>
    <w:rsid w:val="00A0358D"/>
    <w:rsid w:val="00A154CD"/>
    <w:rsid w:val="00A21024"/>
    <w:rsid w:val="00A22B87"/>
    <w:rsid w:val="00A31554"/>
    <w:rsid w:val="00A35516"/>
    <w:rsid w:val="00A36328"/>
    <w:rsid w:val="00A508A3"/>
    <w:rsid w:val="00A546B5"/>
    <w:rsid w:val="00A6267D"/>
    <w:rsid w:val="00A72094"/>
    <w:rsid w:val="00A77780"/>
    <w:rsid w:val="00A80040"/>
    <w:rsid w:val="00A85430"/>
    <w:rsid w:val="00A96E08"/>
    <w:rsid w:val="00AA7043"/>
    <w:rsid w:val="00AB40D6"/>
    <w:rsid w:val="00AC53B2"/>
    <w:rsid w:val="00AC67C1"/>
    <w:rsid w:val="00AC73A8"/>
    <w:rsid w:val="00AD12A0"/>
    <w:rsid w:val="00AD4865"/>
    <w:rsid w:val="00AD7FA9"/>
    <w:rsid w:val="00AE04CE"/>
    <w:rsid w:val="00B034EE"/>
    <w:rsid w:val="00B043B6"/>
    <w:rsid w:val="00B06B5E"/>
    <w:rsid w:val="00B1084E"/>
    <w:rsid w:val="00B1268E"/>
    <w:rsid w:val="00B221FF"/>
    <w:rsid w:val="00B25B05"/>
    <w:rsid w:val="00B33D83"/>
    <w:rsid w:val="00B406F1"/>
    <w:rsid w:val="00B45FC2"/>
    <w:rsid w:val="00B53FDA"/>
    <w:rsid w:val="00B6261D"/>
    <w:rsid w:val="00B64295"/>
    <w:rsid w:val="00B668C3"/>
    <w:rsid w:val="00B73EBA"/>
    <w:rsid w:val="00B758F0"/>
    <w:rsid w:val="00B8207A"/>
    <w:rsid w:val="00B84821"/>
    <w:rsid w:val="00B94919"/>
    <w:rsid w:val="00BA0B25"/>
    <w:rsid w:val="00BA24D4"/>
    <w:rsid w:val="00BA49C5"/>
    <w:rsid w:val="00BA6BFB"/>
    <w:rsid w:val="00BA6C12"/>
    <w:rsid w:val="00BC622C"/>
    <w:rsid w:val="00BD1215"/>
    <w:rsid w:val="00BD385E"/>
    <w:rsid w:val="00BD7A9B"/>
    <w:rsid w:val="00BE123F"/>
    <w:rsid w:val="00BE3530"/>
    <w:rsid w:val="00BE6478"/>
    <w:rsid w:val="00BE6599"/>
    <w:rsid w:val="00BE6919"/>
    <w:rsid w:val="00BE6CBE"/>
    <w:rsid w:val="00C02E75"/>
    <w:rsid w:val="00C074D2"/>
    <w:rsid w:val="00C07744"/>
    <w:rsid w:val="00C07900"/>
    <w:rsid w:val="00C134CD"/>
    <w:rsid w:val="00C143F4"/>
    <w:rsid w:val="00C20A9B"/>
    <w:rsid w:val="00C23144"/>
    <w:rsid w:val="00C25838"/>
    <w:rsid w:val="00C42ADA"/>
    <w:rsid w:val="00C472D5"/>
    <w:rsid w:val="00C5006B"/>
    <w:rsid w:val="00C5121C"/>
    <w:rsid w:val="00C56CEF"/>
    <w:rsid w:val="00C705E8"/>
    <w:rsid w:val="00C9341C"/>
    <w:rsid w:val="00C94B94"/>
    <w:rsid w:val="00C95FB1"/>
    <w:rsid w:val="00C96052"/>
    <w:rsid w:val="00CA6841"/>
    <w:rsid w:val="00CB00C3"/>
    <w:rsid w:val="00CB4511"/>
    <w:rsid w:val="00CB6941"/>
    <w:rsid w:val="00CF228E"/>
    <w:rsid w:val="00D06205"/>
    <w:rsid w:val="00D10CBC"/>
    <w:rsid w:val="00D15E63"/>
    <w:rsid w:val="00D16E16"/>
    <w:rsid w:val="00D200C5"/>
    <w:rsid w:val="00D22CBD"/>
    <w:rsid w:val="00D27D7D"/>
    <w:rsid w:val="00D3474C"/>
    <w:rsid w:val="00D366FD"/>
    <w:rsid w:val="00D55A90"/>
    <w:rsid w:val="00D623BC"/>
    <w:rsid w:val="00D80B51"/>
    <w:rsid w:val="00D84D0E"/>
    <w:rsid w:val="00D9375B"/>
    <w:rsid w:val="00DB4EDC"/>
    <w:rsid w:val="00DB791C"/>
    <w:rsid w:val="00DB7E53"/>
    <w:rsid w:val="00DC2D73"/>
    <w:rsid w:val="00DC75E4"/>
    <w:rsid w:val="00DD3D13"/>
    <w:rsid w:val="00DD57ED"/>
    <w:rsid w:val="00DD6850"/>
    <w:rsid w:val="00DE21CE"/>
    <w:rsid w:val="00DE277A"/>
    <w:rsid w:val="00DE3E30"/>
    <w:rsid w:val="00DE40A4"/>
    <w:rsid w:val="00DF2DD4"/>
    <w:rsid w:val="00E0046F"/>
    <w:rsid w:val="00E02826"/>
    <w:rsid w:val="00E02DEA"/>
    <w:rsid w:val="00E0715A"/>
    <w:rsid w:val="00E110BF"/>
    <w:rsid w:val="00E11629"/>
    <w:rsid w:val="00E13420"/>
    <w:rsid w:val="00E14929"/>
    <w:rsid w:val="00E211E5"/>
    <w:rsid w:val="00E2230E"/>
    <w:rsid w:val="00E23EC9"/>
    <w:rsid w:val="00E41170"/>
    <w:rsid w:val="00E41621"/>
    <w:rsid w:val="00E438F4"/>
    <w:rsid w:val="00E43C96"/>
    <w:rsid w:val="00E636CB"/>
    <w:rsid w:val="00E75F8F"/>
    <w:rsid w:val="00E85257"/>
    <w:rsid w:val="00E94646"/>
    <w:rsid w:val="00E96E09"/>
    <w:rsid w:val="00EA262D"/>
    <w:rsid w:val="00EA27CE"/>
    <w:rsid w:val="00EA35F1"/>
    <w:rsid w:val="00EB15E0"/>
    <w:rsid w:val="00EB21A7"/>
    <w:rsid w:val="00EB4122"/>
    <w:rsid w:val="00EB4517"/>
    <w:rsid w:val="00EB7D78"/>
    <w:rsid w:val="00EC5610"/>
    <w:rsid w:val="00EE1130"/>
    <w:rsid w:val="00EF514B"/>
    <w:rsid w:val="00F124CC"/>
    <w:rsid w:val="00F16E8C"/>
    <w:rsid w:val="00F211C1"/>
    <w:rsid w:val="00F26909"/>
    <w:rsid w:val="00F347B8"/>
    <w:rsid w:val="00F4113E"/>
    <w:rsid w:val="00F468E8"/>
    <w:rsid w:val="00F46956"/>
    <w:rsid w:val="00F540E0"/>
    <w:rsid w:val="00F55362"/>
    <w:rsid w:val="00F6182F"/>
    <w:rsid w:val="00F64FFE"/>
    <w:rsid w:val="00F81A52"/>
    <w:rsid w:val="00F848B2"/>
    <w:rsid w:val="00F874A7"/>
    <w:rsid w:val="00F949BF"/>
    <w:rsid w:val="00F9733A"/>
    <w:rsid w:val="00FA3878"/>
    <w:rsid w:val="00FB10C0"/>
    <w:rsid w:val="00FB13B4"/>
    <w:rsid w:val="00FB2C6F"/>
    <w:rsid w:val="00FB52B1"/>
    <w:rsid w:val="00FC0F7B"/>
    <w:rsid w:val="00FC3FC7"/>
    <w:rsid w:val="00FC4482"/>
    <w:rsid w:val="00FD3C1A"/>
    <w:rsid w:val="00FE1189"/>
    <w:rsid w:val="00FE55E7"/>
    <w:rsid w:val="00FE6C1F"/>
    <w:rsid w:val="00F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3C9B0"/>
  <w15:chartTrackingRefBased/>
  <w15:docId w15:val="{B033975D-462E-994B-B303-15CC8EBE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8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8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78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89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7893"/>
  </w:style>
  <w:style w:type="paragraph" w:styleId="Revision">
    <w:name w:val="Revision"/>
    <w:hidden/>
    <w:uiPriority w:val="99"/>
    <w:semiHidden/>
    <w:rsid w:val="00DE277A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4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1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1A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1A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9</Words>
  <Characters>6380</Characters>
  <Application>Microsoft Office Word</Application>
  <DocSecurity>0</DocSecurity>
  <Lines>53</Lines>
  <Paragraphs>14</Paragraphs>
  <ScaleCrop>false</ScaleCrop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 Wong</cp:lastModifiedBy>
  <cp:revision>2</cp:revision>
  <dcterms:created xsi:type="dcterms:W3CDTF">2024-10-24T16:54:00Z</dcterms:created>
  <dcterms:modified xsi:type="dcterms:W3CDTF">2024-10-24T16:54:00Z</dcterms:modified>
</cp:coreProperties>
</file>